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55331B" w14:textId="3CE8565A" w:rsidR="00823BC3" w:rsidRDefault="00823BC3" w:rsidP="00823BC3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29370885"/>
      <w:r w:rsidRPr="00823BC3">
        <w:rPr>
          <w:rFonts w:ascii="Times New Roman" w:hAnsi="Times New Roman" w:cs="Times New Roman"/>
          <w:b/>
          <w:bCs/>
          <w:sz w:val="28"/>
          <w:szCs w:val="28"/>
        </w:rPr>
        <w:t xml:space="preserve">Supplemental Material </w:t>
      </w:r>
    </w:p>
    <w:p w14:paraId="3845918A" w14:textId="774E61E6" w:rsidR="00823BC3" w:rsidRDefault="00823BC3" w:rsidP="00823BC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0E9956" w14:textId="77777777" w:rsidR="00610744" w:rsidRPr="00823BC3" w:rsidRDefault="00610744" w:rsidP="00823BC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B6F96C" w14:textId="671DD350" w:rsidR="004C147A" w:rsidRPr="00823BC3" w:rsidRDefault="00B23961" w:rsidP="0061074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3BC3">
        <w:rPr>
          <w:rFonts w:ascii="Times New Roman" w:hAnsi="Times New Roman" w:cs="Times New Roman"/>
          <w:b/>
          <w:bCs/>
          <w:sz w:val="24"/>
          <w:szCs w:val="24"/>
        </w:rPr>
        <w:t xml:space="preserve">Maternal Urinary Concentrations of Organophosphate </w:t>
      </w:r>
      <w:r w:rsidR="000B3C84" w:rsidRPr="00823BC3">
        <w:rPr>
          <w:rFonts w:ascii="Times New Roman" w:hAnsi="Times New Roman" w:cs="Times New Roman"/>
          <w:b/>
          <w:bCs/>
          <w:sz w:val="24"/>
          <w:szCs w:val="24"/>
        </w:rPr>
        <w:t>Ester</w:t>
      </w:r>
      <w:r w:rsidRPr="00823BC3">
        <w:rPr>
          <w:rFonts w:ascii="Times New Roman" w:hAnsi="Times New Roman" w:cs="Times New Roman"/>
          <w:b/>
          <w:bCs/>
          <w:sz w:val="24"/>
          <w:szCs w:val="24"/>
        </w:rPr>
        <w:t xml:space="preserve"> Metabolites: </w:t>
      </w:r>
      <w:r w:rsidR="00BD0616" w:rsidRPr="00823BC3">
        <w:rPr>
          <w:rFonts w:ascii="Times New Roman" w:hAnsi="Times New Roman" w:cs="Times New Roman"/>
          <w:b/>
          <w:bCs/>
          <w:sz w:val="24"/>
          <w:szCs w:val="24"/>
        </w:rPr>
        <w:t>Associations with</w:t>
      </w:r>
      <w:r w:rsidRPr="00823BC3">
        <w:rPr>
          <w:rFonts w:ascii="Times New Roman" w:hAnsi="Times New Roman" w:cs="Times New Roman"/>
          <w:b/>
          <w:bCs/>
          <w:sz w:val="24"/>
          <w:szCs w:val="24"/>
        </w:rPr>
        <w:t xml:space="preserve"> Gestational Weight Gain, Early Life </w:t>
      </w:r>
      <w:r w:rsidR="004F5990" w:rsidRPr="00823BC3">
        <w:rPr>
          <w:rFonts w:ascii="Times New Roman" w:hAnsi="Times New Roman" w:cs="Times New Roman"/>
          <w:b/>
          <w:bCs/>
          <w:sz w:val="24"/>
          <w:szCs w:val="24"/>
        </w:rPr>
        <w:t>Anthropometry</w:t>
      </w:r>
      <w:r w:rsidRPr="00823BC3">
        <w:rPr>
          <w:rFonts w:ascii="Times New Roman" w:hAnsi="Times New Roman" w:cs="Times New Roman"/>
          <w:b/>
          <w:bCs/>
          <w:sz w:val="24"/>
          <w:szCs w:val="24"/>
        </w:rPr>
        <w:t>, and Infant Eating Behaviors among Mothers-Infant Pairs in Rhode Island</w:t>
      </w:r>
    </w:p>
    <w:p w14:paraId="7E408744" w14:textId="77777777" w:rsidR="00823BC3" w:rsidRPr="00F92E1F" w:rsidRDefault="00823BC3" w:rsidP="00610744">
      <w:pPr>
        <w:spacing w:line="480" w:lineRule="auto"/>
      </w:pPr>
    </w:p>
    <w:bookmarkEnd w:id="0"/>
    <w:p w14:paraId="36AA6B3D" w14:textId="1622E409" w:rsidR="00F92E1F" w:rsidRPr="0044077E" w:rsidRDefault="00F92E1F" w:rsidP="0061074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4077E">
        <w:rPr>
          <w:rFonts w:ascii="Times New Roman" w:hAnsi="Times New Roman" w:cs="Times New Roman"/>
          <w:color w:val="000000" w:themeColor="text1"/>
          <w:sz w:val="24"/>
          <w:szCs w:val="24"/>
        </w:rPr>
        <w:t>Kathryn A. Crawford, Nicola Hawley, Antonia M. Calafat</w:t>
      </w:r>
      <w:r w:rsidR="00314CC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40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yana K. Jayatilaka, Rosemary J. Froehlich, Phinnara Has, Lisa G. Gallagher, David A. Savitz, Joseph M. Braun,</w:t>
      </w:r>
      <w:r w:rsidR="0044077E" w:rsidRPr="004407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44077E">
        <w:rPr>
          <w:rFonts w:ascii="Times New Roman" w:hAnsi="Times New Roman" w:cs="Times New Roman"/>
          <w:color w:val="000000" w:themeColor="text1"/>
          <w:sz w:val="24"/>
          <w:szCs w:val="24"/>
        </w:rPr>
        <w:t>Erika F. Werner,</w:t>
      </w:r>
      <w:r w:rsidR="00A21174" w:rsidRPr="004407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4077E">
        <w:rPr>
          <w:rFonts w:ascii="Times New Roman" w:hAnsi="Times New Roman" w:cs="Times New Roman"/>
          <w:color w:val="000000" w:themeColor="text1"/>
          <w:sz w:val="24"/>
          <w:szCs w:val="24"/>
        </w:rPr>
        <w:t>Megan E. Romano</w:t>
      </w:r>
    </w:p>
    <w:p w14:paraId="0E656BA3" w14:textId="77777777" w:rsidR="006272E9" w:rsidRDefault="006272E9" w:rsidP="001F58E7">
      <w:pPr>
        <w:rPr>
          <w:rFonts w:ascii="Times New Roman" w:hAnsi="Times New Roman" w:cs="Times New Roman"/>
          <w:sz w:val="24"/>
          <w:szCs w:val="24"/>
        </w:rPr>
      </w:pPr>
    </w:p>
    <w:p w14:paraId="0A1214AD" w14:textId="77777777" w:rsidR="00823BC3" w:rsidRDefault="00823BC3" w:rsidP="001F58E7">
      <w:pPr>
        <w:rPr>
          <w:rFonts w:ascii="Times New Roman" w:hAnsi="Times New Roman" w:cs="Times New Roman"/>
          <w:sz w:val="24"/>
          <w:szCs w:val="24"/>
        </w:rPr>
      </w:pPr>
    </w:p>
    <w:p w14:paraId="05AA9941" w14:textId="77777777" w:rsidR="00823BC3" w:rsidRDefault="00823BC3" w:rsidP="001F58E7">
      <w:pPr>
        <w:rPr>
          <w:rFonts w:ascii="Times New Roman" w:hAnsi="Times New Roman" w:cs="Times New Roman"/>
          <w:sz w:val="24"/>
          <w:szCs w:val="24"/>
        </w:rPr>
      </w:pPr>
    </w:p>
    <w:p w14:paraId="08345220" w14:textId="77777777" w:rsidR="00823BC3" w:rsidRPr="00105B40" w:rsidRDefault="00823BC3" w:rsidP="00823BC3">
      <w:pPr>
        <w:spacing w:line="480" w:lineRule="auto"/>
        <w:rPr>
          <w:rFonts w:ascii="Times New Roman" w:hAnsi="Times New Roman" w:cs="Times New Roman"/>
          <w:b/>
        </w:rPr>
      </w:pPr>
      <w:r w:rsidRPr="00105B40">
        <w:rPr>
          <w:rFonts w:ascii="Times New Roman" w:hAnsi="Times New Roman" w:cs="Times New Roman"/>
          <w:b/>
        </w:rPr>
        <w:t>Table of Contents</w:t>
      </w:r>
    </w:p>
    <w:p w14:paraId="535C6994" w14:textId="1C1B2546" w:rsidR="00F66D9C" w:rsidRDefault="00F66D9C" w:rsidP="00823B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Page 2: Table S1: </w:t>
      </w:r>
      <w:r w:rsidRPr="00BC5D1F">
        <w:rPr>
          <w:rFonts w:ascii="Times New Roman" w:hAnsi="Times New Roman" w:cs="Times New Roman"/>
          <w:sz w:val="24"/>
          <w:szCs w:val="24"/>
        </w:rPr>
        <w:t xml:space="preserve">Parent </w:t>
      </w:r>
      <w:r>
        <w:rPr>
          <w:rFonts w:ascii="Times New Roman" w:hAnsi="Times New Roman" w:cs="Times New Roman"/>
          <w:sz w:val="24"/>
          <w:szCs w:val="24"/>
        </w:rPr>
        <w:t>OPE</w:t>
      </w:r>
      <w:r w:rsidRPr="00BC5D1F">
        <w:rPr>
          <w:rFonts w:ascii="Times New Roman" w:hAnsi="Times New Roman" w:cs="Times New Roman"/>
          <w:sz w:val="24"/>
          <w:szCs w:val="24"/>
        </w:rPr>
        <w:t>, limits of detection and detection frequency of</w:t>
      </w:r>
      <w:r>
        <w:rPr>
          <w:rFonts w:ascii="Times New Roman" w:hAnsi="Times New Roman" w:cs="Times New Roman"/>
          <w:sz w:val="24"/>
          <w:szCs w:val="24"/>
        </w:rPr>
        <w:t xml:space="preserve"> associated urinary metabolites</w:t>
      </w:r>
    </w:p>
    <w:p w14:paraId="006C354B" w14:textId="77777777" w:rsidR="00823BC3" w:rsidRPr="00823BC3" w:rsidRDefault="00823BC3" w:rsidP="00823BC3">
      <w:pPr>
        <w:rPr>
          <w:rFonts w:ascii="Times New Roman" w:hAnsi="Times New Roman" w:cs="Times New Roman"/>
        </w:rPr>
      </w:pPr>
    </w:p>
    <w:p w14:paraId="4782AC06" w14:textId="6A077C00" w:rsidR="00823BC3" w:rsidRDefault="00823BC3" w:rsidP="00823BC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</w:rPr>
        <w:t xml:space="preserve">Page 3: </w:t>
      </w:r>
      <w:r w:rsidRPr="00823BC3">
        <w:rPr>
          <w:rFonts w:ascii="Times New Roman" w:hAnsi="Times New Roman" w:cs="Times New Roman"/>
          <w:color w:val="000000"/>
          <w:sz w:val="24"/>
          <w:szCs w:val="24"/>
        </w:rPr>
        <w:t>Table S2</w:t>
      </w:r>
      <w:r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Pr="002C01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2C01AC">
        <w:rPr>
          <w:rFonts w:ascii="Times New Roman" w:hAnsi="Times New Roman" w:cs="Times New Roman"/>
          <w:color w:val="000000"/>
          <w:sz w:val="24"/>
          <w:szCs w:val="24"/>
        </w:rPr>
        <w:t xml:space="preserve">aternal urinary OPE metabolite concentr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was weakly associated with </w:t>
      </w:r>
      <w:r w:rsidRPr="00823BC3">
        <w:rPr>
          <w:rFonts w:ascii="Times New Roman" w:hAnsi="Times New Roman" w:cs="Times New Roman"/>
          <w:color w:val="000000"/>
          <w:sz w:val="24"/>
          <w:szCs w:val="24"/>
        </w:rPr>
        <w:t>increased GWG.</w:t>
      </w:r>
    </w:p>
    <w:p w14:paraId="3C2D08E8" w14:textId="77777777" w:rsidR="00823BC3" w:rsidRPr="00823BC3" w:rsidRDefault="00823BC3" w:rsidP="00823BC3">
      <w:pPr>
        <w:rPr>
          <w:rFonts w:ascii="Times New Roman" w:hAnsi="Times New Roman" w:cs="Times New Roman"/>
        </w:rPr>
      </w:pPr>
    </w:p>
    <w:p w14:paraId="7125ACF9" w14:textId="58953E7F" w:rsidR="00C95CDF" w:rsidRDefault="00C95CDF" w:rsidP="00C95CDF">
      <w:pPr>
        <w:ind w:right="-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23BC3">
        <w:rPr>
          <w:rFonts w:ascii="Times New Roman" w:hAnsi="Times New Roman" w:cs="Times New Roman"/>
        </w:rPr>
        <w:t xml:space="preserve">Page </w:t>
      </w:r>
      <w:r w:rsidR="006E6C06">
        <w:rPr>
          <w:rFonts w:ascii="Times New Roman" w:hAnsi="Times New Roman" w:cs="Times New Roman"/>
        </w:rPr>
        <w:t>4</w:t>
      </w:r>
      <w:r w:rsidRPr="00823BC3">
        <w:rPr>
          <w:rFonts w:ascii="Times New Roman" w:hAnsi="Times New Roman" w:cs="Times New Roman"/>
        </w:rPr>
        <w:t xml:space="preserve">: </w:t>
      </w:r>
      <w:r w:rsidRPr="00823BC3">
        <w:rPr>
          <w:rFonts w:ascii="Times New Roman" w:hAnsi="Times New Roman" w:cs="Times New Roman"/>
          <w:sz w:val="24"/>
          <w:szCs w:val="24"/>
        </w:rPr>
        <w:t>Table S</w:t>
      </w:r>
      <w:r w:rsidR="006E6C06">
        <w:rPr>
          <w:rFonts w:ascii="Times New Roman" w:hAnsi="Times New Roman" w:cs="Times New Roman"/>
          <w:sz w:val="24"/>
          <w:szCs w:val="24"/>
        </w:rPr>
        <w:t>3</w:t>
      </w:r>
      <w:r w:rsidRPr="00823BC3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ssociations between urinary OPE metabolite concentration and weekly change in infant anthropometric measurement between birth and six weeks postpart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708B80ED" w14:textId="77777777" w:rsidR="00B66146" w:rsidRDefault="00B66146" w:rsidP="00C95CDF">
      <w:pPr>
        <w:ind w:right="-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E77BA1" w14:textId="20C69164" w:rsidR="006E6C06" w:rsidRDefault="006E6C06" w:rsidP="006E6C06">
      <w:pPr>
        <w:ind w:right="-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23BC3">
        <w:rPr>
          <w:rFonts w:ascii="Times New Roman" w:hAnsi="Times New Roman" w:cs="Times New Roman"/>
        </w:rPr>
        <w:t xml:space="preserve">Page </w:t>
      </w:r>
      <w:r>
        <w:rPr>
          <w:rFonts w:ascii="Times New Roman" w:hAnsi="Times New Roman" w:cs="Times New Roman"/>
        </w:rPr>
        <w:t>5</w:t>
      </w:r>
      <w:r w:rsidRPr="00823BC3">
        <w:rPr>
          <w:rFonts w:ascii="Times New Roman" w:hAnsi="Times New Roman" w:cs="Times New Roman"/>
        </w:rPr>
        <w:t xml:space="preserve">: </w:t>
      </w:r>
      <w:r w:rsidRPr="00823BC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23BC3">
        <w:rPr>
          <w:rFonts w:ascii="Times New Roman" w:hAnsi="Times New Roman" w:cs="Times New Roman"/>
          <w:sz w:val="24"/>
          <w:szCs w:val="24"/>
        </w:rPr>
        <w:t>: Linear</w:t>
      </w:r>
      <w:r>
        <w:rPr>
          <w:rFonts w:ascii="Times New Roman" w:hAnsi="Times New Roman" w:cs="Times New Roman"/>
          <w:sz w:val="24"/>
          <w:szCs w:val="24"/>
        </w:rPr>
        <w:t xml:space="preserve"> mixed effec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eated measurements of 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>infant anthropometrics at bir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ix weeks postpartum.</w:t>
      </w:r>
    </w:p>
    <w:p w14:paraId="0ED63D62" w14:textId="73F9F75D" w:rsidR="00823BC3" w:rsidRDefault="00823BC3" w:rsidP="00823BC3">
      <w:pPr>
        <w:ind w:right="-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D49702A" w14:textId="63D4DED3" w:rsidR="00823BC3" w:rsidRDefault="00823BC3" w:rsidP="00823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ge </w:t>
      </w:r>
      <w:r w:rsidR="00C95CDF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: </w:t>
      </w:r>
      <w:r w:rsidRPr="00823BC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C95CDF" w:rsidRPr="00823BC3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C95CDF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Pr="00823BC3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by Eating Behavior Questionnaire (BEBQ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ssessment of</w:t>
      </w:r>
      <w:r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ant feeding behavi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560F89D" w14:textId="77777777" w:rsidR="00823BC3" w:rsidRDefault="00823BC3" w:rsidP="00823BC3">
      <w:pPr>
        <w:rPr>
          <w:rFonts w:ascii="Times New Roman" w:hAnsi="Times New Roman" w:cs="Times New Roman"/>
        </w:rPr>
      </w:pPr>
    </w:p>
    <w:p w14:paraId="5D8699D7" w14:textId="6857A6E5" w:rsidR="00823BC3" w:rsidRDefault="00823BC3" w:rsidP="001F58E7">
      <w:pPr>
        <w:rPr>
          <w:rFonts w:ascii="Times New Roman" w:hAnsi="Times New Roman" w:cs="Times New Roman"/>
          <w:sz w:val="24"/>
          <w:szCs w:val="24"/>
        </w:rPr>
        <w:sectPr w:rsidR="00823BC3" w:rsidSect="00823BC3">
          <w:headerReference w:type="default" r:id="rId8"/>
          <w:footerReference w:type="default" r:id="rId9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247FA53" w14:textId="28FE0735" w:rsidR="00F82D77" w:rsidRDefault="000A5CB4" w:rsidP="000A5CB4">
      <w:pPr>
        <w:pStyle w:val="Heading2"/>
      </w:pPr>
      <w:r>
        <w:lastRenderedPageBreak/>
        <w:t>SUPPLEMENTAL MATERIAL</w:t>
      </w:r>
    </w:p>
    <w:p w14:paraId="3467454F" w14:textId="77777777" w:rsidR="001E0514" w:rsidRPr="001E0514" w:rsidRDefault="001E0514" w:rsidP="001E0514"/>
    <w:p w14:paraId="2937A064" w14:textId="28265A85" w:rsidR="001E0514" w:rsidRPr="00BC5D1F" w:rsidRDefault="001E0514" w:rsidP="001E0514">
      <w:pPr>
        <w:rPr>
          <w:rFonts w:ascii="Times New Roman" w:hAnsi="Times New Roman" w:cs="Times New Roman"/>
          <w:sz w:val="24"/>
          <w:szCs w:val="24"/>
        </w:rPr>
      </w:pPr>
      <w:r w:rsidRPr="001E0514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BC5D1F">
        <w:rPr>
          <w:rFonts w:ascii="Times New Roman" w:hAnsi="Times New Roman" w:cs="Times New Roman"/>
          <w:sz w:val="24"/>
          <w:szCs w:val="24"/>
        </w:rPr>
        <w:t xml:space="preserve"> Parent </w:t>
      </w:r>
      <w:r w:rsidR="00BF5147">
        <w:rPr>
          <w:rFonts w:ascii="Times New Roman" w:hAnsi="Times New Roman" w:cs="Times New Roman"/>
          <w:sz w:val="24"/>
          <w:szCs w:val="24"/>
        </w:rPr>
        <w:t>OPE</w:t>
      </w:r>
      <w:r w:rsidRPr="00BC5D1F">
        <w:rPr>
          <w:rFonts w:ascii="Times New Roman" w:hAnsi="Times New Roman" w:cs="Times New Roman"/>
          <w:sz w:val="24"/>
          <w:szCs w:val="24"/>
        </w:rPr>
        <w:t>, limits of detection and detection frequency of</w:t>
      </w:r>
      <w:r>
        <w:rPr>
          <w:rFonts w:ascii="Times New Roman" w:hAnsi="Times New Roman" w:cs="Times New Roman"/>
          <w:sz w:val="24"/>
          <w:szCs w:val="24"/>
        </w:rPr>
        <w:t xml:space="preserve"> associated urinary metabolites</w:t>
      </w:r>
      <w:r w:rsidR="00AE14F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12765" w:type="dxa"/>
        <w:tblLayout w:type="fixed"/>
        <w:tblLook w:val="04A0" w:firstRow="1" w:lastRow="0" w:firstColumn="1" w:lastColumn="0" w:noHBand="0" w:noVBand="1"/>
      </w:tblPr>
      <w:tblGrid>
        <w:gridCol w:w="3777"/>
        <w:gridCol w:w="4199"/>
        <w:gridCol w:w="754"/>
        <w:gridCol w:w="792"/>
        <w:gridCol w:w="728"/>
        <w:gridCol w:w="808"/>
        <w:gridCol w:w="631"/>
        <w:gridCol w:w="1076"/>
      </w:tblGrid>
      <w:tr w:rsidR="001E0514" w:rsidRPr="00BC5D1F" w14:paraId="0EE6EA0F" w14:textId="77777777" w:rsidTr="00E3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7" w:type="dxa"/>
            <w:tcBorders>
              <w:bottom w:val="nil"/>
            </w:tcBorders>
            <w:shd w:val="clear" w:color="auto" w:fill="auto"/>
            <w:hideMark/>
          </w:tcPr>
          <w:p w14:paraId="5610F498" w14:textId="77777777" w:rsidR="001E0514" w:rsidRPr="00BC5D1F" w:rsidRDefault="001E0514" w:rsidP="00E37D3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9" w:type="dxa"/>
            <w:tcBorders>
              <w:bottom w:val="nil"/>
            </w:tcBorders>
            <w:shd w:val="clear" w:color="auto" w:fill="auto"/>
            <w:hideMark/>
          </w:tcPr>
          <w:p w14:paraId="63844402" w14:textId="77777777" w:rsidR="001E0514" w:rsidRPr="00BC5D1F" w:rsidRDefault="001E0514" w:rsidP="00E37D3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bottom w:val="nil"/>
            </w:tcBorders>
            <w:shd w:val="clear" w:color="auto" w:fill="auto"/>
            <w:hideMark/>
          </w:tcPr>
          <w:p w14:paraId="6431E3EE" w14:textId="77777777" w:rsidR="001E0514" w:rsidRPr="00BC5D1F" w:rsidRDefault="001E0514" w:rsidP="00E37D3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5" w:type="dxa"/>
            <w:gridSpan w:val="5"/>
            <w:tcBorders>
              <w:bottom w:val="nil"/>
            </w:tcBorders>
            <w:shd w:val="clear" w:color="auto" w:fill="auto"/>
            <w:hideMark/>
          </w:tcPr>
          <w:p w14:paraId="69020E2E" w14:textId="77777777" w:rsidR="001E0514" w:rsidRPr="00BC5D1F" w:rsidRDefault="001E0514" w:rsidP="00E37D35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Detection frequency (%)</w:t>
            </w:r>
          </w:p>
        </w:tc>
      </w:tr>
      <w:tr w:rsidR="001E0514" w:rsidRPr="00BC5D1F" w14:paraId="5B607BBE" w14:textId="77777777" w:rsidTr="00E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4BADF1C7" w14:textId="626B5B5C" w:rsidR="001E0514" w:rsidRPr="00BC5D1F" w:rsidRDefault="001E0514" w:rsidP="00E37D3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t </w:t>
            </w:r>
            <w:r w:rsidR="00BF5147">
              <w:rPr>
                <w:rFonts w:ascii="Times New Roman" w:eastAsia="Times New Roman" w:hAnsi="Times New Roman" w:cs="Times New Roman"/>
                <w:sz w:val="20"/>
                <w:szCs w:val="20"/>
              </w:rPr>
              <w:t>OPE</w:t>
            </w:r>
          </w:p>
        </w:tc>
        <w:tc>
          <w:tcPr>
            <w:tcW w:w="419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6B213F33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rinary Metabolite (Abbreviation)</w:t>
            </w:r>
          </w:p>
        </w:tc>
        <w:tc>
          <w:tcPr>
            <w:tcW w:w="75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14:paraId="7582748C" w14:textId="77777777" w:rsidR="001E0514" w:rsidRPr="00BC5D1F" w:rsidRDefault="001E0514" w:rsidP="00E37D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  <w:p w14:paraId="28BE03CA" w14:textId="77777777" w:rsidR="001E0514" w:rsidRPr="00BC5D1F" w:rsidRDefault="001E0514" w:rsidP="00E37D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µg/L)</w:t>
            </w:r>
          </w:p>
        </w:tc>
        <w:tc>
          <w:tcPr>
            <w:tcW w:w="79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CA429A3" w14:textId="77777777" w:rsidR="001E0514" w:rsidRPr="00BC5D1F" w:rsidRDefault="001E0514" w:rsidP="00E37D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72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0DE101B" w14:textId="77777777" w:rsidR="001E0514" w:rsidRPr="00BC5D1F" w:rsidRDefault="001E0514" w:rsidP="00E37D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</w:p>
          <w:p w14:paraId="421CB6FF" w14:textId="77777777" w:rsidR="001E0514" w:rsidRPr="00BC5D1F" w:rsidRDefault="001E0514" w:rsidP="00E37D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80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2A530A6" w14:textId="77777777" w:rsidR="001E0514" w:rsidRPr="00BC5D1F" w:rsidRDefault="001E0514" w:rsidP="00E37D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</w:t>
            </w:r>
          </w:p>
          <w:p w14:paraId="76482C3D" w14:textId="77777777" w:rsidR="001E0514" w:rsidRPr="00BC5D1F" w:rsidRDefault="001E0514" w:rsidP="00E37D3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eeks</w:t>
            </w:r>
          </w:p>
        </w:tc>
        <w:tc>
          <w:tcPr>
            <w:tcW w:w="63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9D61B7E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10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5E98A04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all </w:t>
            </w:r>
            <w:r w:rsidRPr="00BC5D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E0514" w:rsidRPr="00BC5D1F" w14:paraId="76A0440D" w14:textId="77777777" w:rsidTr="00E37D35">
        <w:trPr>
          <w:trHeight w:hRule="exact"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77FC05" w14:textId="77777777" w:rsidR="001E0514" w:rsidRPr="00BC5D1F" w:rsidRDefault="001E0514" w:rsidP="00E37D3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Triphenyl phosphate</w:t>
            </w:r>
          </w:p>
        </w:tc>
        <w:tc>
          <w:tcPr>
            <w:tcW w:w="4199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90C170B" w14:textId="4B9CB75B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Diphenyl phosphate (</w:t>
            </w:r>
            <w:r w:rsidR="005B433F">
              <w:rPr>
                <w:rFonts w:ascii="Times New Roman" w:eastAsia="Times New Roman" w:hAnsi="Times New Roman" w:cs="Times New Roman"/>
                <w:sz w:val="20"/>
                <w:szCs w:val="20"/>
              </w:rPr>
              <w:t>DPHP</w:t>
            </w: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4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FDCE8EC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9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E07D1A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72C2057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0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2E197E6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1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8D3AC7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7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14D79B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1E0514" w:rsidRPr="00BC5D1F" w14:paraId="1AE2DB6B" w14:textId="77777777" w:rsidTr="00E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7" w:type="dxa"/>
            <w:shd w:val="clear" w:color="auto" w:fill="auto"/>
            <w:noWrap/>
            <w:vAlign w:val="bottom"/>
            <w:hideMark/>
          </w:tcPr>
          <w:p w14:paraId="7D5F928B" w14:textId="77777777" w:rsidR="001E0514" w:rsidRPr="00BC5D1F" w:rsidRDefault="001E0514" w:rsidP="00E37D3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Tris-(1,3-dichloro-2-propyl) phosphate</w:t>
            </w:r>
          </w:p>
        </w:tc>
        <w:tc>
          <w:tcPr>
            <w:tcW w:w="4199" w:type="dxa"/>
            <w:shd w:val="clear" w:color="auto" w:fill="auto"/>
            <w:noWrap/>
            <w:vAlign w:val="bottom"/>
            <w:hideMark/>
          </w:tcPr>
          <w:p w14:paraId="5685C705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Bis-(1,3-dichloro-2-propyl) phosphate (BDCPP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530F3A4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21FFB8D7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6A62D6E9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CDB9B6F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E6D5A7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59F49E7" w14:textId="77777777" w:rsidR="001E0514" w:rsidRPr="00BC5D1F" w:rsidRDefault="001E0514" w:rsidP="00E37D3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1E0514" w:rsidRPr="00BC5D1F" w14:paraId="5FCA7FD8" w14:textId="77777777" w:rsidTr="00E37D35">
        <w:trPr>
          <w:trHeight w:hRule="exact"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7" w:type="dxa"/>
            <w:shd w:val="clear" w:color="auto" w:fill="auto"/>
            <w:noWrap/>
            <w:vAlign w:val="bottom"/>
            <w:hideMark/>
          </w:tcPr>
          <w:p w14:paraId="0C0849B4" w14:textId="77777777" w:rsidR="001E0514" w:rsidRPr="00BC5D1F" w:rsidRDefault="001E0514" w:rsidP="00E37D35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is-2-chloroethyl phosphate </w:t>
            </w:r>
          </w:p>
        </w:tc>
        <w:tc>
          <w:tcPr>
            <w:tcW w:w="4199" w:type="dxa"/>
            <w:shd w:val="clear" w:color="auto" w:fill="auto"/>
            <w:noWrap/>
            <w:vAlign w:val="bottom"/>
            <w:hideMark/>
          </w:tcPr>
          <w:p w14:paraId="350029DA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is-2-chloroethyl </w:t>
            </w:r>
            <w:proofErr w:type="gramStart"/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phosphate  (</w:t>
            </w:r>
            <w:proofErr w:type="gramEnd"/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BCEP)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2525128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14:paraId="0B0057E2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14:paraId="27381F3E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2F135275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34F308B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05F666" w14:textId="77777777" w:rsidR="001E0514" w:rsidRPr="00BC5D1F" w:rsidRDefault="001E0514" w:rsidP="00E37D3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5D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</w:tbl>
    <w:p w14:paraId="769764AC" w14:textId="23A8B87E" w:rsidR="001E0514" w:rsidRDefault="001E0514" w:rsidP="001E0514">
      <w:pPr>
        <w:rPr>
          <w:rFonts w:ascii="Times New Roman" w:hAnsi="Times New Roman" w:cs="Times New Roman"/>
        </w:rPr>
      </w:pPr>
      <w:r w:rsidRPr="00CA289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Detection frequencies</w:t>
      </w:r>
      <w:proofErr w:type="gramEnd"/>
      <w:r>
        <w:rPr>
          <w:rFonts w:ascii="Times New Roman" w:hAnsi="Times New Roman" w:cs="Times New Roman"/>
        </w:rPr>
        <w:t xml:space="preserve"> across all samples measured regardless of timing among all 59 women that provided at least one urine sample</w:t>
      </w:r>
      <w:r w:rsidR="00137737">
        <w:rPr>
          <w:rFonts w:ascii="Times New Roman" w:hAnsi="Times New Roman" w:cs="Times New Roman"/>
        </w:rPr>
        <w:t>.</w:t>
      </w:r>
    </w:p>
    <w:p w14:paraId="0CEFA15B" w14:textId="01F352E1" w:rsidR="001E0514" w:rsidRDefault="001E0514" w:rsidP="000A5CB4">
      <w:r>
        <w:br w:type="page"/>
      </w:r>
    </w:p>
    <w:p w14:paraId="60D0ABB2" w14:textId="77777777" w:rsidR="003C1518" w:rsidRDefault="003C1518" w:rsidP="000A5CB4">
      <w:pPr>
        <w:sectPr w:rsidR="003C1518" w:rsidSect="00823BC3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FB3821" w14:paraId="3259FCC2" w14:textId="77777777" w:rsidTr="00E72B0D">
        <w:trPr>
          <w:trHeight w:val="315"/>
        </w:trPr>
        <w:tc>
          <w:tcPr>
            <w:tcW w:w="5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2B4AB" w14:textId="62A812D3" w:rsidR="00FB3821" w:rsidRPr="002C01AC" w:rsidRDefault="00FB3821" w:rsidP="00E72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2</w:t>
            </w:r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ernal urinary OPE metabolite concentr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 weakly associated with increased</w:t>
            </w: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WG. </w:t>
            </w:r>
          </w:p>
        </w:tc>
      </w:tr>
      <w:tr w:rsidR="00FB3821" w14:paraId="5892E398" w14:textId="77777777" w:rsidTr="00E72B0D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6309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(</w:t>
            </w:r>
            <w:proofErr w:type="gramEnd"/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CEP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E31D4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(</w:t>
            </w:r>
            <w:proofErr w:type="gramEnd"/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DCPP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A5886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g(</w:t>
            </w:r>
            <w:proofErr w:type="spellStart"/>
            <w:proofErr w:type="gramEnd"/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PhP</w:t>
            </w:r>
            <w:proofErr w:type="spellEnd"/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B3821" w14:paraId="13A134E4" w14:textId="77777777" w:rsidTr="00E72B0D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23309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ta (95% CI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9A91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ta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6C4B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ta (95% CI)</w:t>
            </w:r>
          </w:p>
        </w:tc>
      </w:tr>
      <w:tr w:rsidR="00FB3821" w14:paraId="1E03F3F5" w14:textId="77777777" w:rsidTr="00E72B0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D8C9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-0.51, 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75536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-0.51, 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CC951" w14:textId="77777777" w:rsidR="00FB3821" w:rsidRPr="002C01AC" w:rsidRDefault="00FB3821" w:rsidP="00E72B0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 (-0.34, 2.48)</w:t>
            </w:r>
          </w:p>
        </w:tc>
      </w:tr>
      <w:tr w:rsidR="00FB3821" w14:paraId="1AD98726" w14:textId="77777777" w:rsidTr="00E72B0D">
        <w:trPr>
          <w:trHeight w:val="34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B514" w14:textId="77777777" w:rsidR="00FB3821" w:rsidRPr="002C01AC" w:rsidRDefault="00FB3821" w:rsidP="00E72B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WG (kg) was calculated as last weight in pregnancy (mean±SD=38.2±2.3 gestational weeks) minus pre-pregnancy weight. OPE metabolite concentrations were log</w:t>
            </w: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C01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ansformed and multiple linear regression models were adjusted for maternal age at delivery, income, pre-pregnancy BMI, parity and infant sex.</w:t>
            </w:r>
          </w:p>
        </w:tc>
      </w:tr>
    </w:tbl>
    <w:p w14:paraId="09A2E85C" w14:textId="77777777" w:rsidR="00FB3821" w:rsidRDefault="00FB3821" w:rsidP="00A1010E">
      <w:pPr>
        <w:ind w:left="-450" w:right="-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17F23E" w14:textId="77777777" w:rsidR="00823BC3" w:rsidRDefault="00823BC3" w:rsidP="00997CA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823BC3" w:rsidSect="00823BC3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6EEF2B7D" w14:textId="3DEB497D" w:rsidR="00C95CDF" w:rsidRDefault="00C95CDF" w:rsidP="00383B82">
      <w:pPr>
        <w:ind w:left="-540" w:right="-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83B8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s between urinary OPE metabolite concentration and weekly change in infant anthropometric measurement between birth and six weeks postpartum.</w:t>
      </w:r>
    </w:p>
    <w:p w14:paraId="5524562C" w14:textId="42E5F9A5" w:rsidR="00C95CDF" w:rsidRDefault="00C95CDF" w:rsidP="00C95CDF">
      <w:pPr>
        <w:ind w:left="-720"/>
        <w:rPr>
          <w:rFonts w:ascii="Times New Roman" w:hAnsi="Times New Roman" w:cs="Times New Roman"/>
          <w:sz w:val="24"/>
          <w:szCs w:val="24"/>
        </w:rPr>
      </w:pPr>
    </w:p>
    <w:tbl>
      <w:tblPr>
        <w:tblW w:w="10440" w:type="dxa"/>
        <w:tblInd w:w="-630" w:type="dxa"/>
        <w:tblLook w:val="04A0" w:firstRow="1" w:lastRow="0" w:firstColumn="1" w:lastColumn="0" w:noHBand="0" w:noVBand="1"/>
      </w:tblPr>
      <w:tblGrid>
        <w:gridCol w:w="3690"/>
        <w:gridCol w:w="1800"/>
        <w:gridCol w:w="1890"/>
        <w:gridCol w:w="1980"/>
        <w:gridCol w:w="1080"/>
      </w:tblGrid>
      <w:tr w:rsidR="00C95CDF" w:rsidRPr="00C95CDF" w14:paraId="0208362B" w14:textId="77777777" w:rsidTr="00383B82">
        <w:trPr>
          <w:trHeight w:val="300"/>
        </w:trPr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EA5A" w14:textId="77777777" w:rsidR="00C95CDF" w:rsidRPr="00C95CDF" w:rsidRDefault="00C95CDF" w:rsidP="00C95C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hropometric Measurement</w:t>
            </w: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72B8" w14:textId="77777777" w:rsidR="00C95CDF" w:rsidRPr="00C95CDF" w:rsidRDefault="00C95CDF" w:rsidP="00C95C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a (95% CI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F447" w14:textId="77777777" w:rsidR="00C95CDF" w:rsidRPr="00C95CDF" w:rsidRDefault="00C95CDF" w:rsidP="00C95CD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95CDF" w:rsidRPr="00C95CDF" w14:paraId="3BD5C9A3" w14:textId="77777777" w:rsidTr="00383B82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2B217" w14:textId="77777777" w:rsidR="00C95CDF" w:rsidRPr="00C95CDF" w:rsidRDefault="00C95CDF" w:rsidP="00C95C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CE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6E51D" w14:textId="77777777" w:rsidR="00C95CDF" w:rsidRPr="00C95CDF" w:rsidRDefault="00C95CDF" w:rsidP="00C95C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06254" w14:textId="77777777" w:rsidR="00C95CDF" w:rsidRPr="00C95CDF" w:rsidRDefault="00C95CDF" w:rsidP="00C95C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8ED5B" w14:textId="77777777" w:rsidR="00C95CDF" w:rsidRPr="00C95CDF" w:rsidRDefault="00C95CDF" w:rsidP="00C95C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96A8C7" w14:textId="77777777" w:rsidR="00C95CDF" w:rsidRPr="00C95CDF" w:rsidRDefault="00C95CDF" w:rsidP="00C95C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for-EM</w:t>
            </w:r>
          </w:p>
        </w:tc>
      </w:tr>
      <w:tr w:rsidR="00B66146" w:rsidRPr="00C95CDF" w14:paraId="60C731B5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490F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kg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8BEE" w14:textId="7E06BE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0E3E" w14:textId="382F86B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FC4" w14:textId="124F14F6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15D" w14:textId="7EE3E0FA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66146" w:rsidRPr="00C95CDF" w14:paraId="4A2CCC7F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F95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760" w14:textId="254E13F0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2, 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5518" w14:textId="1E222030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 (-0.22, 0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74E7" w14:textId="7ADF44C0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11, 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8D12" w14:textId="35590BC4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B66146" w:rsidRPr="00C95CDF" w14:paraId="4EA96D64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FFA0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circumference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6EA6" w14:textId="54046EA8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14, 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1C2" w14:textId="249D9DC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23, 0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65F2" w14:textId="1422E15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5, 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BFEC" w14:textId="11D7B253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B66146" w:rsidRPr="00C95CDF" w14:paraId="3078F377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790F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circumference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539" w14:textId="6D3F156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5, 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2E33" w14:textId="0D2B7D64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6, 0.1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5A34" w14:textId="3FC9EDCE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-0.08, 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6A83" w14:textId="719525C5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B66146" w:rsidRPr="00C95CDF" w14:paraId="15EB5373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E7D6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fold thickness (m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AC9" w14:textId="28255CAD" w:rsidR="00B66146" w:rsidRPr="00B66146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3C8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936E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949" w14:textId="77777777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146" w:rsidRPr="00C95CDF" w14:paraId="7CCB7714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2A7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i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37E" w14:textId="7308937A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5, 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850" w14:textId="4706D87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1, 0.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8E1" w14:textId="2D97E2F8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4, 0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12D7" w14:textId="72C8FAF0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B66146" w:rsidRPr="00C95CDF" w14:paraId="288445A0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2437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25D3" w14:textId="69F56184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0, 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34E" w14:textId="069D80C5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6, 0.1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781" w14:textId="473E4F74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3, 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167B" w14:textId="541D7A1F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B66146" w:rsidRPr="00C95CDF" w14:paraId="43FC19AE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D5E7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E365" w14:textId="09E6A44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6, 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89DC" w14:textId="38749C1D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0, 0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938A" w14:textId="5DE6FF55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7, 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E14" w14:textId="456D389C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B66146" w:rsidRPr="00C95CDF" w14:paraId="12DACA0A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0CB1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capul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C308" w14:textId="30BAAE6F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-0.06, 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F6DB" w14:textId="4DDF8AC5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1, 0.0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714" w14:textId="465A649E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6, 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DAF6" w14:textId="76C75520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B66146" w:rsidRPr="00C95CDF" w14:paraId="46CBEE5F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9DB9" w14:textId="77777777" w:rsidR="00B66146" w:rsidRPr="00C95CDF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5F9" w14:textId="04C29F6F" w:rsidR="00B66146" w:rsidRPr="00B66146" w:rsidRDefault="00B66146" w:rsidP="00B661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DD5D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EC57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7E2" w14:textId="77777777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146" w:rsidRPr="00C95CDF" w14:paraId="3A64C85C" w14:textId="77777777" w:rsidTr="00383B82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4811D" w14:textId="77777777" w:rsidR="00B66146" w:rsidRPr="00C95CDF" w:rsidRDefault="00B66146" w:rsidP="00B66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CP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FDC4" w14:textId="5ECE092F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925F0" w14:textId="6653CC36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4AF1" w14:textId="694AB25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E8D3" w14:textId="71A7B5E0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6146" w:rsidRPr="00C95CDF" w14:paraId="210904C5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45DE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kg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2452" w14:textId="0A19C31E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535B" w14:textId="6E17181F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7D50" w14:textId="3899D722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2D4" w14:textId="00DF0301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B66146" w:rsidRPr="00C95CDF" w14:paraId="06F4C46A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6D1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242E" w14:textId="2926E7BC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9, 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D40C" w14:textId="575373F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22, 0.1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A4E" w14:textId="5ADCD35F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24, 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C65" w14:textId="4A1820EC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66146" w:rsidRPr="00C95CDF" w14:paraId="60747583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230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circumference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7AC" w14:textId="6EB1D76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25, 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2B42" w14:textId="6A7AC570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32, 0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382C" w14:textId="7F0623B8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29, 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EED7" w14:textId="5F3260EF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B66146" w:rsidRPr="00C95CDF" w14:paraId="7BC458D3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0066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circumference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2C7" w14:textId="26675088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11, 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185" w14:textId="19B72F4E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2, 0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945F" w14:textId="48BEDC6A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10, 0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A719" w14:textId="644E7DC4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B66146" w:rsidRPr="00C95CDF" w14:paraId="4DD43291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827A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fold thickness (m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447B" w14:textId="6489281A" w:rsidR="00B66146" w:rsidRPr="00B66146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0B70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789D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1054" w14:textId="77777777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146" w:rsidRPr="00C95CDF" w14:paraId="363424B7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CC86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i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771" w14:textId="7A2F259D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02, 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F012" w14:textId="122F8782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09, 0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AA19" w14:textId="399B39EE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0.03, 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4678" w14:textId="087C0536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B66146" w:rsidRPr="00C95CDF" w14:paraId="4B270EC2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4006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DADA" w14:textId="3C668626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06, 0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D1A2" w14:textId="52B70AED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-0.10, 0.3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1808" w14:textId="7C35B1DC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12, 0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BF1F" w14:textId="07B9FF2B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B66146" w:rsidRPr="00C95CDF" w14:paraId="0CD245A4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41D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ABFE" w14:textId="475ED2B8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10, 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18D9" w14:textId="33BAAB16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-0.18, 0.0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41F" w14:textId="6E393CF2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10, 0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A8D" w14:textId="5BAD07AF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B66146" w:rsidRPr="00C95CDF" w14:paraId="1028F1AD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6610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capul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6A93" w14:textId="31836770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-0.06, 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5F7E" w14:textId="54919C8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06, 0.2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59A9" w14:textId="368DC10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12, 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9004" w14:textId="04C088EE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B66146" w:rsidRPr="00C95CDF" w14:paraId="32B199E2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3605" w14:textId="77777777" w:rsidR="00B66146" w:rsidRPr="00C95CDF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0BD2" w14:textId="1923F9C0" w:rsidR="00B66146" w:rsidRPr="00B66146" w:rsidRDefault="00B66146" w:rsidP="00B661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655C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DD1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2B23" w14:textId="77777777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146" w:rsidRPr="00C95CDF" w14:paraId="24FE2EF4" w14:textId="77777777" w:rsidTr="00383B82">
        <w:trPr>
          <w:trHeight w:val="315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4778" w14:textId="77777777" w:rsidR="00B66146" w:rsidRPr="00C95CDF" w:rsidRDefault="00B66146" w:rsidP="00B661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H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7B4A9" w14:textId="333BA3BC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B115" w14:textId="07A4B7A2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2581" w14:textId="7E437AF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AC85" w14:textId="7DD1424C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6146" w:rsidRPr="00C95CDF" w14:paraId="18DFC471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08CD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 (kg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8939" w14:textId="03DA99A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2700" w14:textId="248972A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9, 0.0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5EE" w14:textId="28D8DD4C" w:rsidR="00B66146" w:rsidRPr="00B66146" w:rsidRDefault="005F3EFE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66146"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66146"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66146"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7783" w14:textId="22AE72D2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5F3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B66146" w:rsidRPr="00C95CDF" w14:paraId="353395DF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F373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8CB" w14:textId="1912E1CE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 (-0.18, 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51AB" w14:textId="0C8A97B8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28, 0.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282" w14:textId="7C0EEE43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2, 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057" w14:textId="5AA8060E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B66146" w:rsidRPr="00C95CDF" w14:paraId="326B91D4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670D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circumference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2BCC" w14:textId="72D2E75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-0.09, 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154B" w14:textId="47C308F1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-0.28, 0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8C1B" w14:textId="5F51AE53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1, 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A195" w14:textId="2C1D75F2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B66146" w:rsidRPr="00C95CDF" w14:paraId="49253A44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4509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 circumference (c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4E00" w14:textId="1206319B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-0.13, 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6C6" w14:textId="0E288A8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 (-0.35, 0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C6D" w14:textId="71198314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 (-0.11, 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AE9" w14:textId="2F7057EA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B66146" w:rsidRPr="00C95CDF" w14:paraId="03F0F60B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12A7" w14:textId="77777777" w:rsidR="00B66146" w:rsidRPr="00C95CDF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fold thickness (mm/week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633E" w14:textId="12A9BE29" w:rsidR="00B66146" w:rsidRPr="00B66146" w:rsidRDefault="00B66146" w:rsidP="00B66146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FB72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78D" w14:textId="7777777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7C79" w14:textId="77777777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66146" w:rsidRPr="00C95CDF" w14:paraId="0F78A690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AD6E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iac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FF6" w14:textId="775636C4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 (0.02, 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8288" w14:textId="6A2D62B0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10, 0.2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5DCB" w14:textId="30C6673F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 (0.02, 0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0C0A" w14:textId="5EC2013E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B66146" w:rsidRPr="00C95CDF" w14:paraId="48CAB266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AE5E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g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0DA3" w14:textId="66F2877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06, 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F69D" w14:textId="4DDB45E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33, 0.1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BB0D" w14:textId="1E22C0B7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-0.04, 0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FA5" w14:textId="0005790F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66146" w:rsidRPr="00C95CDF" w14:paraId="68FEC7C3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B82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C5A5" w14:textId="2D82C6B8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-0.01, 0.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265A" w14:textId="08C422C5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22, 0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B9D" w14:textId="7A682095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0 (0.02, 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59C" w14:textId="0F80815F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66146" w:rsidRPr="00C95CDF" w14:paraId="0710D052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8BB" w14:textId="77777777" w:rsidR="00B66146" w:rsidRPr="00C95CDF" w:rsidRDefault="00B66146" w:rsidP="00B66146">
            <w:pPr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95C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capul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5F32" w14:textId="76391C9B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-0.01, 0.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E306" w14:textId="48C07804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19, 0.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933" w14:textId="3FFC1C09" w:rsidR="00B66146" w:rsidRPr="00B66146" w:rsidRDefault="00B66146" w:rsidP="00B661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1, 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7FF6" w14:textId="4D079FBB" w:rsidR="00B66146" w:rsidRPr="00B66146" w:rsidRDefault="00B66146" w:rsidP="00B661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95CDF" w:rsidRPr="00C95CDF" w14:paraId="30995309" w14:textId="77777777" w:rsidTr="00383B82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600" w14:textId="77777777" w:rsidR="00C95CDF" w:rsidRPr="00C95CDF" w:rsidRDefault="00C95CDF" w:rsidP="00C95CD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7EB" w14:textId="77777777" w:rsidR="00C95CDF" w:rsidRPr="00C95CDF" w:rsidRDefault="00C95CDF" w:rsidP="00C95C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8BDF" w14:textId="77777777" w:rsidR="00C95CDF" w:rsidRPr="00C95CDF" w:rsidRDefault="00C95CDF" w:rsidP="00C95CD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BA43" w14:textId="77777777" w:rsidR="00C95CDF" w:rsidRPr="00C95CDF" w:rsidRDefault="00C95CDF" w:rsidP="00C95CD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646C" w14:textId="77777777" w:rsidR="00C95CDF" w:rsidRPr="00C95CDF" w:rsidRDefault="00C95CDF" w:rsidP="00C95CD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5CDF" w:rsidRPr="00C95CDF" w14:paraId="4F473A71" w14:textId="77777777" w:rsidTr="00383B82">
        <w:trPr>
          <w:trHeight w:val="1110"/>
        </w:trPr>
        <w:tc>
          <w:tcPr>
            <w:tcW w:w="104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344E8" w14:textId="6598DA01" w:rsidR="00C95CDF" w:rsidRPr="00C95CDF" w:rsidRDefault="00B66146" w:rsidP="004B0D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6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 metabolite concentrations were log2-</w:t>
            </w:r>
            <w:proofErr w:type="gramStart"/>
            <w:r w:rsidRPr="00B66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ed</w:t>
            </w:r>
            <w:proofErr w:type="gramEnd"/>
            <w:r w:rsidRPr="00B66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models were adjusted for maternal age at delivery, income, pre-pregnancy BMI, parity, infant sex and bir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66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A0C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te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s for infant weight were not adjusted for birth weight)</w:t>
            </w:r>
            <w:r w:rsidRPr="00B66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Birth measurements were calculated as rates of change per week. Sex-specific models included an interaction term (exposure*sex). </w:t>
            </w:r>
            <w:r w:rsidRPr="00EA0C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lded</w:t>
            </w:r>
            <w:r w:rsidRPr="00B661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s indicate statistical significance based on 95% confidence intervals or p-for-EM ≤ 0.05.</w:t>
            </w:r>
          </w:p>
        </w:tc>
      </w:tr>
    </w:tbl>
    <w:p w14:paraId="46E07A07" w14:textId="133D1A11" w:rsidR="00383B82" w:rsidRDefault="00383B82" w:rsidP="00383B82">
      <w:pPr>
        <w:ind w:left="-720"/>
        <w:rPr>
          <w:rFonts w:ascii="Times New Roman" w:hAnsi="Times New Roman" w:cs="Times New Roman"/>
          <w:sz w:val="24"/>
          <w:szCs w:val="24"/>
        </w:rPr>
        <w:sectPr w:rsidR="00383B82" w:rsidSect="00823BC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D8C6D5" w14:textId="2B5CEB2B" w:rsidR="00383B82" w:rsidRDefault="00383B82" w:rsidP="00383B82">
      <w:pPr>
        <w:ind w:left="-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E05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 xml:space="preserve">Linear mixed effect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dels 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peated measurements of 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>infant anthropometrics at bir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ix weeks postpartum. </w:t>
      </w:r>
    </w:p>
    <w:tbl>
      <w:tblPr>
        <w:tblW w:w="10420" w:type="dxa"/>
        <w:tblInd w:w="-450" w:type="dxa"/>
        <w:tblLook w:val="04A0" w:firstRow="1" w:lastRow="0" w:firstColumn="1" w:lastColumn="0" w:noHBand="0" w:noVBand="1"/>
      </w:tblPr>
      <w:tblGrid>
        <w:gridCol w:w="3280"/>
        <w:gridCol w:w="1900"/>
        <w:gridCol w:w="1960"/>
        <w:gridCol w:w="1960"/>
        <w:gridCol w:w="1320"/>
      </w:tblGrid>
      <w:tr w:rsidR="00383B82" w:rsidRPr="00A1010E" w14:paraId="029B1D9D" w14:textId="77777777" w:rsidTr="005F3EFE">
        <w:trPr>
          <w:trHeight w:val="345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09073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hropometric Measurement</w:t>
            </w:r>
          </w:p>
        </w:tc>
        <w:tc>
          <w:tcPr>
            <w:tcW w:w="5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7905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</w:t>
            </w: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AE93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83B82" w:rsidRPr="00A1010E" w14:paraId="3D78A8AE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CBCC35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CE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5BB44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DD80D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634FA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8B34E1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for-EM</w:t>
            </w:r>
          </w:p>
        </w:tc>
      </w:tr>
      <w:tr w:rsidR="00383B82" w:rsidRPr="00A1010E" w14:paraId="2DF759D6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850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Weight (k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1B61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3 (-0.04, 0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BAB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2 (-0.11, 0.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EA75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4 (-0.04, 0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747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383B82" w:rsidRPr="00A1010E" w14:paraId="1BB8CB18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3C77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Length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4CE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9 (-0.48, 0.0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2E0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24 (-0.79, 0.3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AB5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6 (-0.49, 0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B60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383B82" w:rsidRPr="00A1010E" w14:paraId="4E3BAF6F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E4E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Abdominal circumference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4DDD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8 (-0.40, 0.2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BB41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7 (-0.73, 0.5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674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9 (-0.33, 0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79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83B82" w:rsidRPr="00A1010E" w14:paraId="2439C77C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2783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Head circumference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C5E6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8 (-0.30, 0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551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5 (-0.54, 0.2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95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4 (-0.27, 0.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00E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383B82" w:rsidRPr="00A1010E" w14:paraId="44C8DE67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58B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Skinfold thickness (m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E9DC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7A21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42B1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6023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83B82" w:rsidRPr="00A1010E" w14:paraId="2BE2B835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E64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Ili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E87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1 (-0.13, 0.1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AF9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4 (-0.13, 0.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0D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6 (-0.19, 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221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383B82" w:rsidRPr="00A1010E" w14:paraId="374BD80E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A4E4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T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9E4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 (0.16, 0.5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4017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4 (0.05, 0.6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FEF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 (0.12, 0.5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E26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383B82" w:rsidRPr="00A1010E" w14:paraId="69375DDD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592A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Trice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966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1 (-0.13, 0.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1F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7 (-0.25, 0.1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1A0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7 (-0.07, 0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FCA0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383B82" w:rsidRPr="00A1010E" w14:paraId="2944F2EA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DC07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Subscapul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ABDF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2 (-0.13, 0.1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4DB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2 (-0.34, 0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7A05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 (0.00, 0.2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F5D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</w:tr>
      <w:tr w:rsidR="00383B82" w:rsidRPr="00A1010E" w14:paraId="166E6260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7C5D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E745E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3261E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435D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70101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</w:tr>
      <w:tr w:rsidR="00383B82" w:rsidRPr="00A1010E" w14:paraId="10F02CFC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C0BCA4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DCP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1A929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34B9C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C85E9D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276B1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for-EM</w:t>
            </w:r>
          </w:p>
        </w:tc>
      </w:tr>
      <w:tr w:rsidR="00383B82" w:rsidRPr="00A1010E" w14:paraId="5330E048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7A5D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Weight (k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22D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6 (-0.03, 0.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D3D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5 (-0.18, 0.0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DEA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 (0.03, 0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F2A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383B82" w:rsidRPr="00A1010E" w14:paraId="7AEDDFE3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32D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Length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80B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4 (0.01, 0.8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64B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46 (-0.31, 1.2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1580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43 (-0.12, 0.9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991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383B82" w:rsidRPr="00A1010E" w14:paraId="4833C518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ADC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Abdominal circumference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2E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25 (-0.18, 0.6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15D6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9 (-0.70, 0.8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676B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37 (-0.10, 0.8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41F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83B82" w:rsidRPr="00A1010E" w14:paraId="6C11AA68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FDF1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Head circumference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C05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2 (-0.25, 0.2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E55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33 (-0.72, 0.0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630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21 (-0.05, 0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A6C5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383B82" w:rsidRPr="00A1010E" w14:paraId="62C9703D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459F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Skinfold thickness (m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F00D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1657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57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7453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83B82" w:rsidRPr="00A1010E" w14:paraId="7441AAAE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B710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Ili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D807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7 (-0.04, 0.1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7A6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8 (-0.09, 0.2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8A23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6 (-0.08, 0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285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383B82" w:rsidRPr="00A1010E" w14:paraId="6F30A2F5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903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T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0F0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22 (-0.01, 0.4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9B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16 (-0.23, 0.5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A4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27 (-0.02, 0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E23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383B82" w:rsidRPr="00A1010E" w14:paraId="430EC2C4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93AE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Trice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4BA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1 (-0.25, 0.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56E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24 (-0.48, 0.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D07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2 (-0.18, 0.1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0E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383B82" w:rsidRPr="00A1010E" w14:paraId="545538FB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C00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Subscapula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AD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1 (-0.26, 0.2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DC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5 (-0.57, 0.2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FC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12 (-0.20, 0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2F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383B82" w:rsidRPr="00A1010E" w14:paraId="11D2791F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7E5CD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7C389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54559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2345C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F7CC6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</w:rPr>
            </w:pPr>
          </w:p>
        </w:tc>
      </w:tr>
      <w:tr w:rsidR="00383B82" w:rsidRPr="00A1010E" w14:paraId="098161BF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7D4EC9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PHP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45B86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7E9BD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4ECB21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3982B" w14:textId="77777777" w:rsidR="00383B82" w:rsidRPr="00A1010E" w:rsidRDefault="00383B82" w:rsidP="00383B82">
            <w:pPr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for-EM</w:t>
            </w:r>
          </w:p>
        </w:tc>
      </w:tr>
      <w:tr w:rsidR="00383B82" w:rsidRPr="00A1010E" w14:paraId="2AA9CD0C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91BC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Weight (k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BFB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1 (-0.09, 0.1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1A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19 (-0.36, -0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82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7 (-0.04, 0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7517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</w:tr>
      <w:tr w:rsidR="00383B82" w:rsidRPr="00A1010E" w14:paraId="49F131D2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0918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Length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BF5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5 (-0.45, 0.5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D2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24 (-1.28, 0.8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3C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13 (-0.45, 0.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E7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383B82" w:rsidRPr="00A1010E" w14:paraId="755C7A20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6A9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Abdominal circumference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546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 (-0.86, -0.1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9D23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88 (-1.74, -0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855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8 (-0.75, -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EEF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383B82" w:rsidRPr="00A1010E" w14:paraId="7EC2E178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1103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Head circumference (c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95C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9 (-0.42, 0.2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11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59 (-1.27, 0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DF0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5 (-0.32, 0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292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383B82" w:rsidRPr="00A1010E" w14:paraId="795B3194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AEE9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Skinfold thickness (mm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CCED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875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46B5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84BE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383B82" w:rsidRPr="00A1010E" w14:paraId="1E5E06B4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02B0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Ilia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E09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2 (-0.21, 0.1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0C13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9 (-0.52, 0.3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FB1C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2 (-0.20, 0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429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383B82" w:rsidRPr="00A1010E" w14:paraId="0F592AE3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E030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Thig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5F2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06 (-0.31, 0.4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96A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0 (-0.68, 0.4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3056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12 (-0.33, 0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B2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383B82" w:rsidRPr="00A1010E" w14:paraId="01A5AD2B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12E4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Tricep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992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8 (-0.31, 0.15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75C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10 (-0.27, 0.47)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98B3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5 (-0.42, 0.13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E337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383B82" w:rsidRPr="00A1010E" w14:paraId="71223BFB" w14:textId="77777777" w:rsidTr="005F3EFE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0B95" w14:textId="77777777" w:rsidR="00383B82" w:rsidRPr="00A1010E" w:rsidRDefault="00383B82" w:rsidP="00383B82">
            <w:pPr>
              <w:ind w:left="-90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 xml:space="preserve">   Subscapula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3F79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11 (-0.36, 0.1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0348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27 (-0.72, 0.1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EAF4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-0.05 (-0.33, 0.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479D" w14:textId="77777777" w:rsidR="00383B82" w:rsidRPr="00A1010E" w:rsidRDefault="00383B82" w:rsidP="00383B82">
            <w:pPr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1010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</w:tbl>
    <w:p w14:paraId="7D2F08CC" w14:textId="0B21EB2D" w:rsidR="00EA0C03" w:rsidRPr="00E52CEB" w:rsidRDefault="00383B82" w:rsidP="00EA0C03">
      <w:pPr>
        <w:rPr>
          <w:rFonts w:ascii="Times New Roman" w:hAnsi="Times New Roman" w:cs="Times New Roman"/>
          <w:sz w:val="24"/>
          <w:szCs w:val="24"/>
        </w:rPr>
      </w:pP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>All measurements were made at birth (mean±SD = 1.4±1.2 days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six weeks postpartum (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n±SD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.8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>±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eeks)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PE metabolite concentrations were log</w:t>
      </w:r>
      <w:r w:rsidRPr="00754B9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-transformed and m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>odels were adjusted for maternal age at delivery, income, pre-pregnancy BMI, parit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ant sex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and age at the time of six-week anthropometric measurements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Overal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nd sex-specific effect estimates and 95% confidence intervals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presented sinc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me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action terms </w:t>
      </w:r>
      <w:r w:rsidRPr="00FD10FE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(exposure*sex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dicated effect modification by infant sex (p-for-EM ≤ 0.05). </w:t>
      </w:r>
      <w:r w:rsidRPr="00EA0C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old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 indicate statistical significance based on 95% confidence intervals or p-for-EM ≤ 0.05.</w:t>
      </w:r>
      <w:r w:rsidR="00EA0C0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A0C03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ults correspond to those presented in </w:t>
      </w:r>
      <w:r w:rsidR="00EA0C03" w:rsidRPr="00E52C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EA0C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</w:t>
      </w:r>
      <w:r w:rsidR="00EA0C03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964063E" w14:textId="1071682F" w:rsidR="00383B82" w:rsidRDefault="00383B82" w:rsidP="00383B82">
      <w:pPr>
        <w:ind w:left="-9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6DF1A50" w14:textId="6DA3FAFC" w:rsidR="00C95CDF" w:rsidRPr="006E1588" w:rsidRDefault="00C95CDF" w:rsidP="00383B82">
      <w:pPr>
        <w:rPr>
          <w:rFonts w:ascii="Times New Roman" w:hAnsi="Times New Roman" w:cs="Times New Roman"/>
          <w:sz w:val="24"/>
          <w:szCs w:val="24"/>
        </w:rPr>
      </w:pPr>
    </w:p>
    <w:p w14:paraId="68645F8E" w14:textId="77777777" w:rsidR="00C95CDF" w:rsidRDefault="00C95CDF" w:rsidP="00C95C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48238A" w14:textId="1ACB21EE" w:rsidR="00C95CDF" w:rsidRDefault="00C95CDF">
      <w:r>
        <w:br w:type="page"/>
      </w:r>
    </w:p>
    <w:p w14:paraId="7D693E0F" w14:textId="77777777" w:rsidR="00C95CDF" w:rsidRDefault="00C95CDF" w:rsidP="00997CA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sectPr w:rsidR="00C95CDF" w:rsidSect="00383B82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8914" w:type="dxa"/>
        <w:tblLook w:val="04A0" w:firstRow="1" w:lastRow="0" w:firstColumn="1" w:lastColumn="0" w:noHBand="0" w:noVBand="1"/>
      </w:tblPr>
      <w:tblGrid>
        <w:gridCol w:w="2520"/>
        <w:gridCol w:w="2160"/>
        <w:gridCol w:w="2160"/>
        <w:gridCol w:w="1890"/>
        <w:gridCol w:w="184"/>
      </w:tblGrid>
      <w:tr w:rsidR="00997CA1" w:rsidRPr="00E52CEB" w14:paraId="55F7A021" w14:textId="77777777" w:rsidTr="00E52CEB">
        <w:trPr>
          <w:gridAfter w:val="1"/>
          <w:wAfter w:w="184" w:type="dxa"/>
          <w:trHeight w:val="315"/>
        </w:trPr>
        <w:tc>
          <w:tcPr>
            <w:tcW w:w="873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C9547" w14:textId="175E6A8D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383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by Eating Behavior Questionnaire (BEBQ) </w:t>
            </w:r>
            <w:r w:rsidR="00137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ssment of</w:t>
            </w: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ant feeding behavior</w:t>
            </w:r>
            <w:r w:rsidR="001377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997CA1" w:rsidRPr="00E52CEB" w14:paraId="116E28D3" w14:textId="77777777" w:rsidTr="00E52CEB">
        <w:trPr>
          <w:trHeight w:val="300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6FBF1" w14:textId="2A0EDD40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EBQ </w:t>
            </w:r>
            <w:r w:rsidR="00E52CEB"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639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BF9E2" w14:textId="2CFF5CB3" w:rsidR="00997CA1" w:rsidRPr="00E52CEB" w:rsidRDefault="009C71F5" w:rsidP="00997C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E</w:t>
            </w:r>
            <w:r w:rsidR="00997CA1"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eta (95% CI))</w:t>
            </w:r>
          </w:p>
        </w:tc>
      </w:tr>
      <w:tr w:rsidR="00997CA1" w:rsidRPr="00E52CEB" w14:paraId="18322C44" w14:textId="77777777" w:rsidTr="00E52CEB">
        <w:trPr>
          <w:trHeight w:val="315"/>
        </w:trPr>
        <w:tc>
          <w:tcPr>
            <w:tcW w:w="25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0D256" w14:textId="77777777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031C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CEP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E2927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CPP</w:t>
            </w:r>
          </w:p>
        </w:tc>
        <w:tc>
          <w:tcPr>
            <w:tcW w:w="20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B127" w14:textId="5B94017D" w:rsidR="00997CA1" w:rsidRPr="00E52CEB" w:rsidRDefault="005B433F" w:rsidP="00997C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PHP</w:t>
            </w:r>
          </w:p>
        </w:tc>
      </w:tr>
      <w:tr w:rsidR="00997CA1" w:rsidRPr="00E52CEB" w14:paraId="282D34B8" w14:textId="77777777" w:rsidTr="00E52C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35C" w14:textId="77777777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Appeti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F547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-0.04, 0.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B00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 (-0.24, 0.24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C068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 (-0.25, 0.25)</w:t>
            </w:r>
          </w:p>
        </w:tc>
      </w:tr>
      <w:tr w:rsidR="00997CA1" w:rsidRPr="00E52CEB" w14:paraId="366594D8" w14:textId="77777777" w:rsidTr="00E52C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2FA3" w14:textId="77777777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joyment of Foo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7448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-0.05, 0.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F7F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-0.10, 0.21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5D9A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(-0.17, 0.15)</w:t>
            </w:r>
          </w:p>
        </w:tc>
      </w:tr>
      <w:tr w:rsidR="00997CA1" w:rsidRPr="00E52CEB" w14:paraId="4F82AFB6" w14:textId="77777777" w:rsidTr="00E52C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F4C6" w14:textId="77777777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Responsivenes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5168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-0.14, 0.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7D3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23 (0.06, 0.40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9B6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-0.17, 0.22)</w:t>
            </w:r>
          </w:p>
        </w:tc>
      </w:tr>
      <w:tr w:rsidR="00997CA1" w:rsidRPr="00E52CEB" w14:paraId="5DD11C5E" w14:textId="77777777" w:rsidTr="00E52CEB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5BA" w14:textId="77777777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wness in Ea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8DE3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-0.14, 0.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3E31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 (-0.33, 0.08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9E3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 (-0.40, 0.02)</w:t>
            </w:r>
          </w:p>
        </w:tc>
      </w:tr>
      <w:tr w:rsidR="00997CA1" w:rsidRPr="00E52CEB" w14:paraId="6771BBE5" w14:textId="77777777" w:rsidTr="00E52CEB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A395C" w14:textId="77777777" w:rsidR="00997CA1" w:rsidRPr="00E52CEB" w:rsidRDefault="00997CA1" w:rsidP="00997C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ety Responsivenes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57E2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 (-0.10, 0.1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74A9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 (-0.22, 0.10)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3F06" w14:textId="77777777" w:rsidR="00997CA1" w:rsidRPr="00E52CEB" w:rsidRDefault="00997CA1" w:rsidP="00997CA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-0.14, 0.19)</w:t>
            </w:r>
          </w:p>
        </w:tc>
      </w:tr>
    </w:tbl>
    <w:p w14:paraId="06E57BAC" w14:textId="1BFCE7F9" w:rsidR="00997CA1" w:rsidRPr="00E52CEB" w:rsidRDefault="00137737" w:rsidP="00DC5943">
      <w:pPr>
        <w:rPr>
          <w:rFonts w:ascii="Times New Roman" w:hAnsi="Times New Roman" w:cs="Times New Roman"/>
          <w:sz w:val="24"/>
          <w:szCs w:val="24"/>
        </w:rPr>
      </w:pPr>
      <w:r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>Baby Eating Behavior Questionnaire (BEBQ) responses about infant feeding behavior provided by mothers at approximately six weeks post-partum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C71F5">
        <w:rPr>
          <w:rFonts w:ascii="Times New Roman" w:eastAsia="Times New Roman" w:hAnsi="Times New Roman" w:cs="Times New Roman"/>
          <w:color w:val="000000"/>
          <w:sz w:val="24"/>
          <w:szCs w:val="24"/>
        </w:rPr>
        <w:t>OPE</w:t>
      </w:r>
      <w:r w:rsidR="00754B94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tabolite concentrations were log</w:t>
      </w:r>
      <w:r w:rsidR="00754B94" w:rsidRPr="00E52CEB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754B94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-transformed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ultiple linear regression </w:t>
      </w:r>
      <w:r w:rsidR="00754B94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 w:rsidR="00997CA1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>odel</w:t>
      </w:r>
      <w:r w:rsidR="0033638C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997CA1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adjusted for maternal age at delivery, income, pre-pregnancy BMI, parity, and infant sex. </w:t>
      </w:r>
      <w:r w:rsidR="00997CA1" w:rsidRPr="00EA0C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olded</w:t>
      </w:r>
      <w:r w:rsidR="00997CA1"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alues indicate statistical significance based on 95% confidence intervals. </w:t>
      </w:r>
      <w:r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ults correspond to those presented in </w:t>
      </w:r>
      <w:r w:rsidRPr="00E52CE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igure 2</w:t>
      </w:r>
      <w:r w:rsidRPr="00E52CEB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59D5AC34" w14:textId="11611DA9" w:rsidR="000A5CB4" w:rsidRPr="000A5CB4" w:rsidRDefault="000A5CB4" w:rsidP="000A5CB4"/>
    <w:sectPr w:rsidR="000A5CB4" w:rsidRPr="000A5CB4" w:rsidSect="00C95CDF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E35654" w14:textId="77777777" w:rsidR="00842387" w:rsidRDefault="00842387" w:rsidP="008F107B">
      <w:r>
        <w:separator/>
      </w:r>
    </w:p>
  </w:endnote>
  <w:endnote w:type="continuationSeparator" w:id="0">
    <w:p w14:paraId="6444FB99" w14:textId="77777777" w:rsidR="00842387" w:rsidRDefault="00842387" w:rsidP="008F107B">
      <w:r>
        <w:continuationSeparator/>
      </w:r>
    </w:p>
  </w:endnote>
  <w:endnote w:type="continuationNotice" w:id="1">
    <w:p w14:paraId="3588631A" w14:textId="77777777" w:rsidR="00842387" w:rsidRDefault="008423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6336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D7AD30" w14:textId="3C7ECD52" w:rsidR="005F3EFE" w:rsidRDefault="005F3EFE">
        <w:pPr>
          <w:pStyle w:val="Footer"/>
          <w:jc w:val="right"/>
        </w:pPr>
        <w:r w:rsidRPr="008F10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F107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F10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F107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7C79F38" w14:textId="77777777" w:rsidR="005F3EFE" w:rsidRDefault="005F3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8AE8D4" w14:textId="77777777" w:rsidR="00842387" w:rsidRDefault="00842387" w:rsidP="008F107B">
      <w:r>
        <w:separator/>
      </w:r>
    </w:p>
  </w:footnote>
  <w:footnote w:type="continuationSeparator" w:id="0">
    <w:p w14:paraId="5A465BB4" w14:textId="77777777" w:rsidR="00842387" w:rsidRDefault="00842387" w:rsidP="008F107B">
      <w:r>
        <w:continuationSeparator/>
      </w:r>
    </w:p>
  </w:footnote>
  <w:footnote w:type="continuationNotice" w:id="1">
    <w:p w14:paraId="1D427575" w14:textId="77777777" w:rsidR="00842387" w:rsidRDefault="008423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EE94AA" w14:textId="77777777" w:rsidR="005F3EFE" w:rsidRPr="004D3547" w:rsidRDefault="005F3EFE" w:rsidP="004E749E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346DF"/>
    <w:multiLevelType w:val="hybridMultilevel"/>
    <w:tmpl w:val="49908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67AF3"/>
    <w:multiLevelType w:val="hybridMultilevel"/>
    <w:tmpl w:val="324038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679F0"/>
    <w:multiLevelType w:val="hybridMultilevel"/>
    <w:tmpl w:val="324038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E025B"/>
    <w:multiLevelType w:val="hybridMultilevel"/>
    <w:tmpl w:val="13F4F0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C2C2E"/>
    <w:multiLevelType w:val="hybridMultilevel"/>
    <w:tmpl w:val="15F477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10098A"/>
    <w:multiLevelType w:val="hybridMultilevel"/>
    <w:tmpl w:val="4FEC7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6564E8"/>
    <w:multiLevelType w:val="hybridMultilevel"/>
    <w:tmpl w:val="B69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53FD1"/>
    <w:multiLevelType w:val="hybridMultilevel"/>
    <w:tmpl w:val="FC5AC1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44A0AAD"/>
    <w:multiLevelType w:val="hybridMultilevel"/>
    <w:tmpl w:val="647A0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0679DC"/>
    <w:multiLevelType w:val="hybridMultilevel"/>
    <w:tmpl w:val="5BA2E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E74DEE"/>
    <w:multiLevelType w:val="hybridMultilevel"/>
    <w:tmpl w:val="ED849EA6"/>
    <w:lvl w:ilvl="0" w:tplc="C5BE9D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A09552">
      <w:start w:val="168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82A63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E62ADE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FA23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8A97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2243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02D7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9EE5B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D37504"/>
    <w:multiLevelType w:val="hybridMultilevel"/>
    <w:tmpl w:val="B278411C"/>
    <w:lvl w:ilvl="0" w:tplc="541415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0C80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9CB2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246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E00D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AA9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84E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8E5F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6EF4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10256E5"/>
    <w:multiLevelType w:val="hybridMultilevel"/>
    <w:tmpl w:val="91E6C1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C0369A"/>
    <w:multiLevelType w:val="hybridMultilevel"/>
    <w:tmpl w:val="E44CD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2117F7"/>
    <w:multiLevelType w:val="hybridMultilevel"/>
    <w:tmpl w:val="36D4C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57C50"/>
    <w:multiLevelType w:val="hybridMultilevel"/>
    <w:tmpl w:val="B4B4DE54"/>
    <w:lvl w:ilvl="0" w:tplc="D15426C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24A47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F8CC1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E2E5C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90DC7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94675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BA419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65E1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6CB4E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44F59DF"/>
    <w:multiLevelType w:val="hybridMultilevel"/>
    <w:tmpl w:val="0680B306"/>
    <w:lvl w:ilvl="0" w:tplc="9D8808A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7E9BC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8E9B0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E61D7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8EF5C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66990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A6D1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42CF6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662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EF26455"/>
    <w:multiLevelType w:val="hybridMultilevel"/>
    <w:tmpl w:val="F9FE219E"/>
    <w:lvl w:ilvl="0" w:tplc="BB80C4D0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5"/>
  </w:num>
  <w:num w:numId="4">
    <w:abstractNumId w:val="0"/>
  </w:num>
  <w:num w:numId="5">
    <w:abstractNumId w:val="3"/>
  </w:num>
  <w:num w:numId="6">
    <w:abstractNumId w:val="12"/>
  </w:num>
  <w:num w:numId="7">
    <w:abstractNumId w:val="15"/>
  </w:num>
  <w:num w:numId="8">
    <w:abstractNumId w:val="10"/>
  </w:num>
  <w:num w:numId="9">
    <w:abstractNumId w:val="11"/>
  </w:num>
  <w:num w:numId="10">
    <w:abstractNumId w:val="17"/>
  </w:num>
  <w:num w:numId="11">
    <w:abstractNumId w:val="7"/>
  </w:num>
  <w:num w:numId="12">
    <w:abstractNumId w:val="9"/>
  </w:num>
  <w:num w:numId="13">
    <w:abstractNumId w:val="16"/>
  </w:num>
  <w:num w:numId="14">
    <w:abstractNumId w:val="4"/>
  </w:num>
  <w:num w:numId="15">
    <w:abstractNumId w:val="1"/>
  </w:num>
  <w:num w:numId="16">
    <w:abstractNumId w:val="14"/>
  </w:num>
  <w:num w:numId="17">
    <w:abstractNumId w:val="2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p5ex0svs0rle9rzn5xpzu9s2drz9ztfta&quot;&gt;My EndNote Library 20170626&lt;record-ids&gt;&lt;item&gt;223&lt;/item&gt;&lt;/record-ids&gt;&lt;/item&gt;&lt;/Libraries&gt;"/>
  </w:docVars>
  <w:rsids>
    <w:rsidRoot w:val="004C147A"/>
    <w:rsid w:val="00000AA3"/>
    <w:rsid w:val="00000ACD"/>
    <w:rsid w:val="000010EF"/>
    <w:rsid w:val="0000267F"/>
    <w:rsid w:val="00002C37"/>
    <w:rsid w:val="000033C3"/>
    <w:rsid w:val="000033DF"/>
    <w:rsid w:val="000036BC"/>
    <w:rsid w:val="000077F8"/>
    <w:rsid w:val="00013639"/>
    <w:rsid w:val="000157DA"/>
    <w:rsid w:val="00016283"/>
    <w:rsid w:val="00016A71"/>
    <w:rsid w:val="000259EC"/>
    <w:rsid w:val="00030BF2"/>
    <w:rsid w:val="000335F2"/>
    <w:rsid w:val="000369E8"/>
    <w:rsid w:val="00046168"/>
    <w:rsid w:val="00047783"/>
    <w:rsid w:val="00050C70"/>
    <w:rsid w:val="000514AB"/>
    <w:rsid w:val="000542B2"/>
    <w:rsid w:val="0005568B"/>
    <w:rsid w:val="00055706"/>
    <w:rsid w:val="000558FF"/>
    <w:rsid w:val="00055ADE"/>
    <w:rsid w:val="00066AF2"/>
    <w:rsid w:val="00066DF2"/>
    <w:rsid w:val="00067BD5"/>
    <w:rsid w:val="00067BE4"/>
    <w:rsid w:val="00067DEF"/>
    <w:rsid w:val="00074471"/>
    <w:rsid w:val="000761CC"/>
    <w:rsid w:val="0007650F"/>
    <w:rsid w:val="00076D96"/>
    <w:rsid w:val="00077CA7"/>
    <w:rsid w:val="00081D5B"/>
    <w:rsid w:val="0008376D"/>
    <w:rsid w:val="00083AD7"/>
    <w:rsid w:val="0008484A"/>
    <w:rsid w:val="00087B6E"/>
    <w:rsid w:val="000910B0"/>
    <w:rsid w:val="00095150"/>
    <w:rsid w:val="00095647"/>
    <w:rsid w:val="00096A89"/>
    <w:rsid w:val="00097252"/>
    <w:rsid w:val="000974FC"/>
    <w:rsid w:val="000A13AC"/>
    <w:rsid w:val="000A56F6"/>
    <w:rsid w:val="000A5CB4"/>
    <w:rsid w:val="000A67C5"/>
    <w:rsid w:val="000A77C0"/>
    <w:rsid w:val="000B18F5"/>
    <w:rsid w:val="000B3C84"/>
    <w:rsid w:val="000B4BFD"/>
    <w:rsid w:val="000B729A"/>
    <w:rsid w:val="000C5BFE"/>
    <w:rsid w:val="000C61A2"/>
    <w:rsid w:val="000C7826"/>
    <w:rsid w:val="000D0B33"/>
    <w:rsid w:val="000D2C32"/>
    <w:rsid w:val="000D3DE6"/>
    <w:rsid w:val="000E55AE"/>
    <w:rsid w:val="000E61DD"/>
    <w:rsid w:val="000F382B"/>
    <w:rsid w:val="000F50F9"/>
    <w:rsid w:val="000F5598"/>
    <w:rsid w:val="000F5AC7"/>
    <w:rsid w:val="000F6AF3"/>
    <w:rsid w:val="00104418"/>
    <w:rsid w:val="001072A2"/>
    <w:rsid w:val="00111AFC"/>
    <w:rsid w:val="00111EE7"/>
    <w:rsid w:val="00112559"/>
    <w:rsid w:val="00116F40"/>
    <w:rsid w:val="0011767B"/>
    <w:rsid w:val="00121E14"/>
    <w:rsid w:val="00121E63"/>
    <w:rsid w:val="001220C2"/>
    <w:rsid w:val="00122B22"/>
    <w:rsid w:val="00122C48"/>
    <w:rsid w:val="00122DCE"/>
    <w:rsid w:val="001249A1"/>
    <w:rsid w:val="00126CBC"/>
    <w:rsid w:val="001279D3"/>
    <w:rsid w:val="00127D11"/>
    <w:rsid w:val="0013069B"/>
    <w:rsid w:val="001309AD"/>
    <w:rsid w:val="00131C46"/>
    <w:rsid w:val="00131E70"/>
    <w:rsid w:val="00132589"/>
    <w:rsid w:val="00132D50"/>
    <w:rsid w:val="001334F7"/>
    <w:rsid w:val="001337C2"/>
    <w:rsid w:val="00135E65"/>
    <w:rsid w:val="00137737"/>
    <w:rsid w:val="0014075F"/>
    <w:rsid w:val="001420A9"/>
    <w:rsid w:val="001429ED"/>
    <w:rsid w:val="00143660"/>
    <w:rsid w:val="00146D71"/>
    <w:rsid w:val="001502EB"/>
    <w:rsid w:val="001516B2"/>
    <w:rsid w:val="00151803"/>
    <w:rsid w:val="00157C07"/>
    <w:rsid w:val="001601B5"/>
    <w:rsid w:val="00162F46"/>
    <w:rsid w:val="00162F4A"/>
    <w:rsid w:val="00163CB6"/>
    <w:rsid w:val="0016486D"/>
    <w:rsid w:val="00167B47"/>
    <w:rsid w:val="00170C97"/>
    <w:rsid w:val="00174514"/>
    <w:rsid w:val="0017549D"/>
    <w:rsid w:val="00176260"/>
    <w:rsid w:val="0018041A"/>
    <w:rsid w:val="00182749"/>
    <w:rsid w:val="00183B3E"/>
    <w:rsid w:val="00183BC9"/>
    <w:rsid w:val="00187588"/>
    <w:rsid w:val="001A0086"/>
    <w:rsid w:val="001A0525"/>
    <w:rsid w:val="001A7747"/>
    <w:rsid w:val="001B1541"/>
    <w:rsid w:val="001B2D61"/>
    <w:rsid w:val="001B5495"/>
    <w:rsid w:val="001B57E0"/>
    <w:rsid w:val="001B6906"/>
    <w:rsid w:val="001B6EA1"/>
    <w:rsid w:val="001B74E7"/>
    <w:rsid w:val="001B78C4"/>
    <w:rsid w:val="001C3008"/>
    <w:rsid w:val="001C3EB8"/>
    <w:rsid w:val="001C5769"/>
    <w:rsid w:val="001C6632"/>
    <w:rsid w:val="001C74D7"/>
    <w:rsid w:val="001C7EE5"/>
    <w:rsid w:val="001D0258"/>
    <w:rsid w:val="001D2760"/>
    <w:rsid w:val="001D450D"/>
    <w:rsid w:val="001D4D70"/>
    <w:rsid w:val="001D5477"/>
    <w:rsid w:val="001D5A97"/>
    <w:rsid w:val="001D6CEB"/>
    <w:rsid w:val="001D72BC"/>
    <w:rsid w:val="001D7C36"/>
    <w:rsid w:val="001E0514"/>
    <w:rsid w:val="001E2F2B"/>
    <w:rsid w:val="001E395A"/>
    <w:rsid w:val="001E4014"/>
    <w:rsid w:val="001E4ACC"/>
    <w:rsid w:val="001E6806"/>
    <w:rsid w:val="001F0278"/>
    <w:rsid w:val="001F070F"/>
    <w:rsid w:val="001F1575"/>
    <w:rsid w:val="001F1CD0"/>
    <w:rsid w:val="001F1D94"/>
    <w:rsid w:val="001F28F5"/>
    <w:rsid w:val="001F427E"/>
    <w:rsid w:val="001F4583"/>
    <w:rsid w:val="001F58E7"/>
    <w:rsid w:val="001F61D2"/>
    <w:rsid w:val="001F7386"/>
    <w:rsid w:val="00201D42"/>
    <w:rsid w:val="0020321C"/>
    <w:rsid w:val="002032E7"/>
    <w:rsid w:val="0020557F"/>
    <w:rsid w:val="0021128B"/>
    <w:rsid w:val="00213B49"/>
    <w:rsid w:val="00213D98"/>
    <w:rsid w:val="00215B8B"/>
    <w:rsid w:val="00217301"/>
    <w:rsid w:val="00217BFF"/>
    <w:rsid w:val="00221F70"/>
    <w:rsid w:val="00223C54"/>
    <w:rsid w:val="00225330"/>
    <w:rsid w:val="00230339"/>
    <w:rsid w:val="002307DA"/>
    <w:rsid w:val="0023630E"/>
    <w:rsid w:val="00237931"/>
    <w:rsid w:val="0024290B"/>
    <w:rsid w:val="00243338"/>
    <w:rsid w:val="00243616"/>
    <w:rsid w:val="00245533"/>
    <w:rsid w:val="002455D0"/>
    <w:rsid w:val="0024653F"/>
    <w:rsid w:val="00253228"/>
    <w:rsid w:val="00255965"/>
    <w:rsid w:val="00260B50"/>
    <w:rsid w:val="0026136A"/>
    <w:rsid w:val="002629FA"/>
    <w:rsid w:val="0026430F"/>
    <w:rsid w:val="002668D9"/>
    <w:rsid w:val="00266A22"/>
    <w:rsid w:val="00271D2A"/>
    <w:rsid w:val="00273147"/>
    <w:rsid w:val="00274E14"/>
    <w:rsid w:val="00275396"/>
    <w:rsid w:val="0027555F"/>
    <w:rsid w:val="002765AE"/>
    <w:rsid w:val="00276D6D"/>
    <w:rsid w:val="00282CA7"/>
    <w:rsid w:val="002839D5"/>
    <w:rsid w:val="00283B6A"/>
    <w:rsid w:val="00283F9B"/>
    <w:rsid w:val="002845F6"/>
    <w:rsid w:val="0028658E"/>
    <w:rsid w:val="00287911"/>
    <w:rsid w:val="00287927"/>
    <w:rsid w:val="00291CFC"/>
    <w:rsid w:val="002923E3"/>
    <w:rsid w:val="002937F1"/>
    <w:rsid w:val="00297C70"/>
    <w:rsid w:val="002A011D"/>
    <w:rsid w:val="002A16A4"/>
    <w:rsid w:val="002A325F"/>
    <w:rsid w:val="002A56DD"/>
    <w:rsid w:val="002A596A"/>
    <w:rsid w:val="002A77CC"/>
    <w:rsid w:val="002B014D"/>
    <w:rsid w:val="002B38CE"/>
    <w:rsid w:val="002B4CAD"/>
    <w:rsid w:val="002B5168"/>
    <w:rsid w:val="002B5D2D"/>
    <w:rsid w:val="002B6273"/>
    <w:rsid w:val="002C01AC"/>
    <w:rsid w:val="002C30F6"/>
    <w:rsid w:val="002C5F3F"/>
    <w:rsid w:val="002C7C09"/>
    <w:rsid w:val="002D073E"/>
    <w:rsid w:val="002D1347"/>
    <w:rsid w:val="002D2043"/>
    <w:rsid w:val="002D588D"/>
    <w:rsid w:val="002D6AB5"/>
    <w:rsid w:val="002E061A"/>
    <w:rsid w:val="002E0760"/>
    <w:rsid w:val="002F0290"/>
    <w:rsid w:val="002F1007"/>
    <w:rsid w:val="002F195B"/>
    <w:rsid w:val="002F1D66"/>
    <w:rsid w:val="002F2024"/>
    <w:rsid w:val="002F5135"/>
    <w:rsid w:val="002F52F0"/>
    <w:rsid w:val="0030190D"/>
    <w:rsid w:val="00302615"/>
    <w:rsid w:val="003039AD"/>
    <w:rsid w:val="00303C1B"/>
    <w:rsid w:val="00304022"/>
    <w:rsid w:val="003043E2"/>
    <w:rsid w:val="0030545D"/>
    <w:rsid w:val="00305671"/>
    <w:rsid w:val="00306F6B"/>
    <w:rsid w:val="00307BA8"/>
    <w:rsid w:val="00312274"/>
    <w:rsid w:val="00313824"/>
    <w:rsid w:val="00314CC6"/>
    <w:rsid w:val="00314E5D"/>
    <w:rsid w:val="00315C99"/>
    <w:rsid w:val="00320D92"/>
    <w:rsid w:val="0032170C"/>
    <w:rsid w:val="00322FF1"/>
    <w:rsid w:val="0032320B"/>
    <w:rsid w:val="00324EDF"/>
    <w:rsid w:val="00330A89"/>
    <w:rsid w:val="00332B45"/>
    <w:rsid w:val="00334440"/>
    <w:rsid w:val="00335A5A"/>
    <w:rsid w:val="0033638C"/>
    <w:rsid w:val="003363C5"/>
    <w:rsid w:val="00345289"/>
    <w:rsid w:val="0035561D"/>
    <w:rsid w:val="00365BE9"/>
    <w:rsid w:val="003670AB"/>
    <w:rsid w:val="003672F5"/>
    <w:rsid w:val="00367BDB"/>
    <w:rsid w:val="0037033D"/>
    <w:rsid w:val="00370C6B"/>
    <w:rsid w:val="003710FD"/>
    <w:rsid w:val="0037710C"/>
    <w:rsid w:val="00383629"/>
    <w:rsid w:val="0038398D"/>
    <w:rsid w:val="00383B82"/>
    <w:rsid w:val="0038667D"/>
    <w:rsid w:val="003910ED"/>
    <w:rsid w:val="00392F7B"/>
    <w:rsid w:val="003949C5"/>
    <w:rsid w:val="0039612F"/>
    <w:rsid w:val="00397798"/>
    <w:rsid w:val="003A06C0"/>
    <w:rsid w:val="003A2794"/>
    <w:rsid w:val="003A3C27"/>
    <w:rsid w:val="003A7040"/>
    <w:rsid w:val="003A724F"/>
    <w:rsid w:val="003B14C9"/>
    <w:rsid w:val="003B5E13"/>
    <w:rsid w:val="003B65CC"/>
    <w:rsid w:val="003B7126"/>
    <w:rsid w:val="003C1518"/>
    <w:rsid w:val="003C565C"/>
    <w:rsid w:val="003D17B8"/>
    <w:rsid w:val="003D21B8"/>
    <w:rsid w:val="003D247F"/>
    <w:rsid w:val="003D5A98"/>
    <w:rsid w:val="003D6E15"/>
    <w:rsid w:val="003D6E79"/>
    <w:rsid w:val="003E0B0F"/>
    <w:rsid w:val="003E0CC8"/>
    <w:rsid w:val="003E120E"/>
    <w:rsid w:val="003E3302"/>
    <w:rsid w:val="003E3A96"/>
    <w:rsid w:val="003E5B16"/>
    <w:rsid w:val="003E6F3A"/>
    <w:rsid w:val="003F1DF8"/>
    <w:rsid w:val="003F2CDB"/>
    <w:rsid w:val="003F3495"/>
    <w:rsid w:val="00400771"/>
    <w:rsid w:val="00401C93"/>
    <w:rsid w:val="004044A3"/>
    <w:rsid w:val="0040473B"/>
    <w:rsid w:val="00404893"/>
    <w:rsid w:val="004048D1"/>
    <w:rsid w:val="00405607"/>
    <w:rsid w:val="004102D1"/>
    <w:rsid w:val="0041176B"/>
    <w:rsid w:val="0041251F"/>
    <w:rsid w:val="00415E39"/>
    <w:rsid w:val="004178B3"/>
    <w:rsid w:val="00422165"/>
    <w:rsid w:val="0042395F"/>
    <w:rsid w:val="004239A9"/>
    <w:rsid w:val="00423DB6"/>
    <w:rsid w:val="004246E9"/>
    <w:rsid w:val="004259C4"/>
    <w:rsid w:val="00426D0F"/>
    <w:rsid w:val="00427FB2"/>
    <w:rsid w:val="004303FB"/>
    <w:rsid w:val="00431A0A"/>
    <w:rsid w:val="004336AB"/>
    <w:rsid w:val="00433848"/>
    <w:rsid w:val="0043496C"/>
    <w:rsid w:val="004364D0"/>
    <w:rsid w:val="0044077E"/>
    <w:rsid w:val="00444536"/>
    <w:rsid w:val="00445944"/>
    <w:rsid w:val="00445FF3"/>
    <w:rsid w:val="00450C9F"/>
    <w:rsid w:val="00455702"/>
    <w:rsid w:val="004568C0"/>
    <w:rsid w:val="004576E3"/>
    <w:rsid w:val="00461903"/>
    <w:rsid w:val="00462202"/>
    <w:rsid w:val="004636B6"/>
    <w:rsid w:val="004675EB"/>
    <w:rsid w:val="00470669"/>
    <w:rsid w:val="00470E86"/>
    <w:rsid w:val="00471F90"/>
    <w:rsid w:val="00472E30"/>
    <w:rsid w:val="004735E8"/>
    <w:rsid w:val="00474FA2"/>
    <w:rsid w:val="004761C9"/>
    <w:rsid w:val="00482D52"/>
    <w:rsid w:val="004841A3"/>
    <w:rsid w:val="004848E5"/>
    <w:rsid w:val="00487EC0"/>
    <w:rsid w:val="00491104"/>
    <w:rsid w:val="0049179B"/>
    <w:rsid w:val="004918A1"/>
    <w:rsid w:val="0049221E"/>
    <w:rsid w:val="00492FC6"/>
    <w:rsid w:val="004938FF"/>
    <w:rsid w:val="004955F1"/>
    <w:rsid w:val="004A39B2"/>
    <w:rsid w:val="004A486E"/>
    <w:rsid w:val="004A746D"/>
    <w:rsid w:val="004B0D5A"/>
    <w:rsid w:val="004B3033"/>
    <w:rsid w:val="004B5896"/>
    <w:rsid w:val="004B5DA1"/>
    <w:rsid w:val="004C147A"/>
    <w:rsid w:val="004C748F"/>
    <w:rsid w:val="004D0A6B"/>
    <w:rsid w:val="004D1272"/>
    <w:rsid w:val="004D2B5F"/>
    <w:rsid w:val="004D35ED"/>
    <w:rsid w:val="004D41DB"/>
    <w:rsid w:val="004D5F88"/>
    <w:rsid w:val="004D6476"/>
    <w:rsid w:val="004D7025"/>
    <w:rsid w:val="004D7792"/>
    <w:rsid w:val="004D7B47"/>
    <w:rsid w:val="004E092D"/>
    <w:rsid w:val="004E0D49"/>
    <w:rsid w:val="004E749E"/>
    <w:rsid w:val="004F2C08"/>
    <w:rsid w:val="004F4E7B"/>
    <w:rsid w:val="004F5990"/>
    <w:rsid w:val="0050265D"/>
    <w:rsid w:val="0050533F"/>
    <w:rsid w:val="005057BB"/>
    <w:rsid w:val="00507E87"/>
    <w:rsid w:val="005105B6"/>
    <w:rsid w:val="0051305D"/>
    <w:rsid w:val="0051333A"/>
    <w:rsid w:val="00516B63"/>
    <w:rsid w:val="005206DD"/>
    <w:rsid w:val="00520D00"/>
    <w:rsid w:val="005211DD"/>
    <w:rsid w:val="00523164"/>
    <w:rsid w:val="005239D1"/>
    <w:rsid w:val="00525FD8"/>
    <w:rsid w:val="005305E3"/>
    <w:rsid w:val="005328C3"/>
    <w:rsid w:val="00532A71"/>
    <w:rsid w:val="005360A6"/>
    <w:rsid w:val="00536E03"/>
    <w:rsid w:val="00540D97"/>
    <w:rsid w:val="0054298C"/>
    <w:rsid w:val="005439A2"/>
    <w:rsid w:val="005441CF"/>
    <w:rsid w:val="00545699"/>
    <w:rsid w:val="00546BE4"/>
    <w:rsid w:val="00547176"/>
    <w:rsid w:val="00547AFB"/>
    <w:rsid w:val="005500D8"/>
    <w:rsid w:val="00551B57"/>
    <w:rsid w:val="005525B8"/>
    <w:rsid w:val="005545EE"/>
    <w:rsid w:val="00554D44"/>
    <w:rsid w:val="00555DA1"/>
    <w:rsid w:val="00555E8F"/>
    <w:rsid w:val="0055778A"/>
    <w:rsid w:val="00557C05"/>
    <w:rsid w:val="00557E81"/>
    <w:rsid w:val="005603E1"/>
    <w:rsid w:val="005617DE"/>
    <w:rsid w:val="00561F13"/>
    <w:rsid w:val="0056556C"/>
    <w:rsid w:val="005663AF"/>
    <w:rsid w:val="00566C86"/>
    <w:rsid w:val="00566DDA"/>
    <w:rsid w:val="00571732"/>
    <w:rsid w:val="0057302B"/>
    <w:rsid w:val="005733EF"/>
    <w:rsid w:val="00575895"/>
    <w:rsid w:val="00576931"/>
    <w:rsid w:val="00576B8E"/>
    <w:rsid w:val="005771C3"/>
    <w:rsid w:val="005803E8"/>
    <w:rsid w:val="00581673"/>
    <w:rsid w:val="00582A1B"/>
    <w:rsid w:val="00585BAC"/>
    <w:rsid w:val="00586BB5"/>
    <w:rsid w:val="00591752"/>
    <w:rsid w:val="005939C7"/>
    <w:rsid w:val="00595C6A"/>
    <w:rsid w:val="00596130"/>
    <w:rsid w:val="00597172"/>
    <w:rsid w:val="00597D76"/>
    <w:rsid w:val="005A2DC2"/>
    <w:rsid w:val="005A3BC5"/>
    <w:rsid w:val="005A492E"/>
    <w:rsid w:val="005A4EFC"/>
    <w:rsid w:val="005A643A"/>
    <w:rsid w:val="005A6745"/>
    <w:rsid w:val="005B051C"/>
    <w:rsid w:val="005B2157"/>
    <w:rsid w:val="005B24AA"/>
    <w:rsid w:val="005B35DD"/>
    <w:rsid w:val="005B39B0"/>
    <w:rsid w:val="005B433F"/>
    <w:rsid w:val="005B7258"/>
    <w:rsid w:val="005C5C3B"/>
    <w:rsid w:val="005C5EBA"/>
    <w:rsid w:val="005C6AB9"/>
    <w:rsid w:val="005C7F1C"/>
    <w:rsid w:val="005D0052"/>
    <w:rsid w:val="005D01A1"/>
    <w:rsid w:val="005D15FF"/>
    <w:rsid w:val="005D160A"/>
    <w:rsid w:val="005D227D"/>
    <w:rsid w:val="005D2AEE"/>
    <w:rsid w:val="005D2DAE"/>
    <w:rsid w:val="005D30AF"/>
    <w:rsid w:val="005D3EF7"/>
    <w:rsid w:val="005D79D2"/>
    <w:rsid w:val="005E0844"/>
    <w:rsid w:val="005E172E"/>
    <w:rsid w:val="005E1BFD"/>
    <w:rsid w:val="005E2C6F"/>
    <w:rsid w:val="005E7139"/>
    <w:rsid w:val="005F0E5B"/>
    <w:rsid w:val="005F24DC"/>
    <w:rsid w:val="005F3EFE"/>
    <w:rsid w:val="005F53D2"/>
    <w:rsid w:val="005F70CC"/>
    <w:rsid w:val="00603A0F"/>
    <w:rsid w:val="00603C16"/>
    <w:rsid w:val="006066AF"/>
    <w:rsid w:val="00607BA1"/>
    <w:rsid w:val="00610744"/>
    <w:rsid w:val="00610A52"/>
    <w:rsid w:val="006123BC"/>
    <w:rsid w:val="00614925"/>
    <w:rsid w:val="00615F0E"/>
    <w:rsid w:val="0061602B"/>
    <w:rsid w:val="006170A8"/>
    <w:rsid w:val="006207BE"/>
    <w:rsid w:val="0062245E"/>
    <w:rsid w:val="0062703D"/>
    <w:rsid w:val="006272E9"/>
    <w:rsid w:val="006331D8"/>
    <w:rsid w:val="00635B71"/>
    <w:rsid w:val="00636460"/>
    <w:rsid w:val="00636B6D"/>
    <w:rsid w:val="006371EF"/>
    <w:rsid w:val="0063769D"/>
    <w:rsid w:val="00641073"/>
    <w:rsid w:val="00643BC7"/>
    <w:rsid w:val="00644801"/>
    <w:rsid w:val="00644FC7"/>
    <w:rsid w:val="00650F01"/>
    <w:rsid w:val="006554C7"/>
    <w:rsid w:val="00657F70"/>
    <w:rsid w:val="00660B31"/>
    <w:rsid w:val="00661197"/>
    <w:rsid w:val="0066200F"/>
    <w:rsid w:val="00662209"/>
    <w:rsid w:val="006622FE"/>
    <w:rsid w:val="00663029"/>
    <w:rsid w:val="0066413D"/>
    <w:rsid w:val="006650FA"/>
    <w:rsid w:val="00666539"/>
    <w:rsid w:val="00670C52"/>
    <w:rsid w:val="00675460"/>
    <w:rsid w:val="006805D0"/>
    <w:rsid w:val="00683D47"/>
    <w:rsid w:val="00685813"/>
    <w:rsid w:val="0068656B"/>
    <w:rsid w:val="00687C4C"/>
    <w:rsid w:val="00692F05"/>
    <w:rsid w:val="006947DD"/>
    <w:rsid w:val="006967E5"/>
    <w:rsid w:val="006A2800"/>
    <w:rsid w:val="006A42B3"/>
    <w:rsid w:val="006A6D0E"/>
    <w:rsid w:val="006B0045"/>
    <w:rsid w:val="006B241B"/>
    <w:rsid w:val="006B314F"/>
    <w:rsid w:val="006B31B9"/>
    <w:rsid w:val="006B416D"/>
    <w:rsid w:val="006B4ABA"/>
    <w:rsid w:val="006B7FA9"/>
    <w:rsid w:val="006C13AC"/>
    <w:rsid w:val="006C1A76"/>
    <w:rsid w:val="006C49F3"/>
    <w:rsid w:val="006C6F7D"/>
    <w:rsid w:val="006C7A66"/>
    <w:rsid w:val="006D4400"/>
    <w:rsid w:val="006D5559"/>
    <w:rsid w:val="006E02A7"/>
    <w:rsid w:val="006E18C9"/>
    <w:rsid w:val="006E241A"/>
    <w:rsid w:val="006E351A"/>
    <w:rsid w:val="006E4231"/>
    <w:rsid w:val="006E5A2F"/>
    <w:rsid w:val="006E649F"/>
    <w:rsid w:val="006E6C06"/>
    <w:rsid w:val="006E7ACC"/>
    <w:rsid w:val="006F094A"/>
    <w:rsid w:val="006F17FE"/>
    <w:rsid w:val="006F1CAC"/>
    <w:rsid w:val="006F1F81"/>
    <w:rsid w:val="006F23EC"/>
    <w:rsid w:val="006F44D6"/>
    <w:rsid w:val="006F61D5"/>
    <w:rsid w:val="006F6A26"/>
    <w:rsid w:val="00700A13"/>
    <w:rsid w:val="00702045"/>
    <w:rsid w:val="007107D0"/>
    <w:rsid w:val="00711B7A"/>
    <w:rsid w:val="00713438"/>
    <w:rsid w:val="00715411"/>
    <w:rsid w:val="0071565A"/>
    <w:rsid w:val="0071630F"/>
    <w:rsid w:val="00722F94"/>
    <w:rsid w:val="00723F17"/>
    <w:rsid w:val="00732820"/>
    <w:rsid w:val="0073394B"/>
    <w:rsid w:val="0073528B"/>
    <w:rsid w:val="00735A14"/>
    <w:rsid w:val="00735B87"/>
    <w:rsid w:val="00737565"/>
    <w:rsid w:val="00742DE8"/>
    <w:rsid w:val="00745BBA"/>
    <w:rsid w:val="00745FF9"/>
    <w:rsid w:val="00747967"/>
    <w:rsid w:val="007500B6"/>
    <w:rsid w:val="00751B53"/>
    <w:rsid w:val="00754368"/>
    <w:rsid w:val="00754B94"/>
    <w:rsid w:val="0075614E"/>
    <w:rsid w:val="00757292"/>
    <w:rsid w:val="00757ECB"/>
    <w:rsid w:val="00761AB4"/>
    <w:rsid w:val="00765487"/>
    <w:rsid w:val="007665A4"/>
    <w:rsid w:val="00771609"/>
    <w:rsid w:val="00773679"/>
    <w:rsid w:val="0077379E"/>
    <w:rsid w:val="00774545"/>
    <w:rsid w:val="00776130"/>
    <w:rsid w:val="00777352"/>
    <w:rsid w:val="0077773C"/>
    <w:rsid w:val="007839F8"/>
    <w:rsid w:val="0078480B"/>
    <w:rsid w:val="00784AC1"/>
    <w:rsid w:val="00786274"/>
    <w:rsid w:val="00786E2A"/>
    <w:rsid w:val="00787086"/>
    <w:rsid w:val="00790BF6"/>
    <w:rsid w:val="00793FA4"/>
    <w:rsid w:val="00795027"/>
    <w:rsid w:val="007975AC"/>
    <w:rsid w:val="00797C8F"/>
    <w:rsid w:val="007A0CDC"/>
    <w:rsid w:val="007A5BD6"/>
    <w:rsid w:val="007A69F4"/>
    <w:rsid w:val="007A7236"/>
    <w:rsid w:val="007B1602"/>
    <w:rsid w:val="007B5F5F"/>
    <w:rsid w:val="007C3C11"/>
    <w:rsid w:val="007C6246"/>
    <w:rsid w:val="007C7374"/>
    <w:rsid w:val="007D187F"/>
    <w:rsid w:val="007D4F0D"/>
    <w:rsid w:val="007E4A6D"/>
    <w:rsid w:val="007E6162"/>
    <w:rsid w:val="007F013C"/>
    <w:rsid w:val="007F1C08"/>
    <w:rsid w:val="007F2377"/>
    <w:rsid w:val="007F28A3"/>
    <w:rsid w:val="007F3878"/>
    <w:rsid w:val="007F3E79"/>
    <w:rsid w:val="007F44AB"/>
    <w:rsid w:val="00800014"/>
    <w:rsid w:val="0080013A"/>
    <w:rsid w:val="008010BC"/>
    <w:rsid w:val="0080231F"/>
    <w:rsid w:val="00802D22"/>
    <w:rsid w:val="00803C55"/>
    <w:rsid w:val="00804BF2"/>
    <w:rsid w:val="0080640A"/>
    <w:rsid w:val="008108EC"/>
    <w:rsid w:val="00811E59"/>
    <w:rsid w:val="00816872"/>
    <w:rsid w:val="0082001D"/>
    <w:rsid w:val="00823435"/>
    <w:rsid w:val="00823BC3"/>
    <w:rsid w:val="00824FAD"/>
    <w:rsid w:val="00825B25"/>
    <w:rsid w:val="00826EF7"/>
    <w:rsid w:val="008279CE"/>
    <w:rsid w:val="0083639B"/>
    <w:rsid w:val="00837992"/>
    <w:rsid w:val="00842063"/>
    <w:rsid w:val="00842159"/>
    <w:rsid w:val="00842387"/>
    <w:rsid w:val="00843349"/>
    <w:rsid w:val="00843F4D"/>
    <w:rsid w:val="00852E15"/>
    <w:rsid w:val="00854114"/>
    <w:rsid w:val="008544BD"/>
    <w:rsid w:val="0086217A"/>
    <w:rsid w:val="008621A9"/>
    <w:rsid w:val="0086464F"/>
    <w:rsid w:val="0086579B"/>
    <w:rsid w:val="008668B0"/>
    <w:rsid w:val="00866E58"/>
    <w:rsid w:val="00867466"/>
    <w:rsid w:val="00867C96"/>
    <w:rsid w:val="00870019"/>
    <w:rsid w:val="008725DA"/>
    <w:rsid w:val="008756B5"/>
    <w:rsid w:val="00882728"/>
    <w:rsid w:val="008829DD"/>
    <w:rsid w:val="0088352A"/>
    <w:rsid w:val="00885479"/>
    <w:rsid w:val="00885D17"/>
    <w:rsid w:val="00885E34"/>
    <w:rsid w:val="00886077"/>
    <w:rsid w:val="00886A61"/>
    <w:rsid w:val="00886E97"/>
    <w:rsid w:val="00887F6F"/>
    <w:rsid w:val="00890B11"/>
    <w:rsid w:val="00890B43"/>
    <w:rsid w:val="00892E6C"/>
    <w:rsid w:val="0089357F"/>
    <w:rsid w:val="008956AA"/>
    <w:rsid w:val="00896CAE"/>
    <w:rsid w:val="008A67D8"/>
    <w:rsid w:val="008A733C"/>
    <w:rsid w:val="008A7536"/>
    <w:rsid w:val="008B116A"/>
    <w:rsid w:val="008B1260"/>
    <w:rsid w:val="008B282D"/>
    <w:rsid w:val="008C07CD"/>
    <w:rsid w:val="008C0B12"/>
    <w:rsid w:val="008C1476"/>
    <w:rsid w:val="008C34E2"/>
    <w:rsid w:val="008C53F1"/>
    <w:rsid w:val="008D0CCA"/>
    <w:rsid w:val="008D2D7D"/>
    <w:rsid w:val="008D4FA0"/>
    <w:rsid w:val="008D545E"/>
    <w:rsid w:val="008D63A9"/>
    <w:rsid w:val="008D70CD"/>
    <w:rsid w:val="008E1774"/>
    <w:rsid w:val="008E2C8B"/>
    <w:rsid w:val="008E3A99"/>
    <w:rsid w:val="008E50B9"/>
    <w:rsid w:val="008E597E"/>
    <w:rsid w:val="008E6508"/>
    <w:rsid w:val="008E65CB"/>
    <w:rsid w:val="008E6D21"/>
    <w:rsid w:val="008E6EFB"/>
    <w:rsid w:val="008F107B"/>
    <w:rsid w:val="008F3E3E"/>
    <w:rsid w:val="008F56AC"/>
    <w:rsid w:val="00902ADF"/>
    <w:rsid w:val="00903337"/>
    <w:rsid w:val="00903538"/>
    <w:rsid w:val="00906992"/>
    <w:rsid w:val="009069A5"/>
    <w:rsid w:val="009074A2"/>
    <w:rsid w:val="009074CE"/>
    <w:rsid w:val="009101D9"/>
    <w:rsid w:val="00910939"/>
    <w:rsid w:val="00910C93"/>
    <w:rsid w:val="0091155E"/>
    <w:rsid w:val="0091183E"/>
    <w:rsid w:val="009132AF"/>
    <w:rsid w:val="00915C24"/>
    <w:rsid w:val="00916467"/>
    <w:rsid w:val="00916CD2"/>
    <w:rsid w:val="00925E92"/>
    <w:rsid w:val="009264A9"/>
    <w:rsid w:val="00927BEF"/>
    <w:rsid w:val="00927EED"/>
    <w:rsid w:val="009312B8"/>
    <w:rsid w:val="00933B67"/>
    <w:rsid w:val="00935136"/>
    <w:rsid w:val="00937BE4"/>
    <w:rsid w:val="00940436"/>
    <w:rsid w:val="00941B80"/>
    <w:rsid w:val="0094555A"/>
    <w:rsid w:val="00945760"/>
    <w:rsid w:val="00947639"/>
    <w:rsid w:val="009516FC"/>
    <w:rsid w:val="00951F96"/>
    <w:rsid w:val="00956EDE"/>
    <w:rsid w:val="0096046E"/>
    <w:rsid w:val="0096054D"/>
    <w:rsid w:val="00965DE3"/>
    <w:rsid w:val="0096683B"/>
    <w:rsid w:val="00967864"/>
    <w:rsid w:val="00967BC5"/>
    <w:rsid w:val="009719E2"/>
    <w:rsid w:val="0097249B"/>
    <w:rsid w:val="009727EC"/>
    <w:rsid w:val="00981EC6"/>
    <w:rsid w:val="00984D0F"/>
    <w:rsid w:val="00985BB6"/>
    <w:rsid w:val="00987A94"/>
    <w:rsid w:val="0099009A"/>
    <w:rsid w:val="00991F49"/>
    <w:rsid w:val="00995464"/>
    <w:rsid w:val="00996884"/>
    <w:rsid w:val="00997CA1"/>
    <w:rsid w:val="009A28D7"/>
    <w:rsid w:val="009A29C3"/>
    <w:rsid w:val="009A35D9"/>
    <w:rsid w:val="009A3E09"/>
    <w:rsid w:val="009A464E"/>
    <w:rsid w:val="009A48D4"/>
    <w:rsid w:val="009A6F13"/>
    <w:rsid w:val="009A7052"/>
    <w:rsid w:val="009B090C"/>
    <w:rsid w:val="009B3F28"/>
    <w:rsid w:val="009B403B"/>
    <w:rsid w:val="009B46E6"/>
    <w:rsid w:val="009B5D59"/>
    <w:rsid w:val="009B6ECE"/>
    <w:rsid w:val="009B7683"/>
    <w:rsid w:val="009C196B"/>
    <w:rsid w:val="009C3D73"/>
    <w:rsid w:val="009C4926"/>
    <w:rsid w:val="009C71F5"/>
    <w:rsid w:val="009D0063"/>
    <w:rsid w:val="009D02ED"/>
    <w:rsid w:val="009D0667"/>
    <w:rsid w:val="009D0E63"/>
    <w:rsid w:val="009D3477"/>
    <w:rsid w:val="009D5139"/>
    <w:rsid w:val="009D64D0"/>
    <w:rsid w:val="009E54C0"/>
    <w:rsid w:val="009E5921"/>
    <w:rsid w:val="009F0B52"/>
    <w:rsid w:val="009F4644"/>
    <w:rsid w:val="009F4DA9"/>
    <w:rsid w:val="009F7C0B"/>
    <w:rsid w:val="00A0062B"/>
    <w:rsid w:val="00A00799"/>
    <w:rsid w:val="00A021A6"/>
    <w:rsid w:val="00A04E81"/>
    <w:rsid w:val="00A064AA"/>
    <w:rsid w:val="00A1010E"/>
    <w:rsid w:val="00A1052E"/>
    <w:rsid w:val="00A115C9"/>
    <w:rsid w:val="00A11B23"/>
    <w:rsid w:val="00A14FBA"/>
    <w:rsid w:val="00A17373"/>
    <w:rsid w:val="00A21174"/>
    <w:rsid w:val="00A2252A"/>
    <w:rsid w:val="00A228E5"/>
    <w:rsid w:val="00A22AA3"/>
    <w:rsid w:val="00A25BFA"/>
    <w:rsid w:val="00A27271"/>
    <w:rsid w:val="00A27365"/>
    <w:rsid w:val="00A31C02"/>
    <w:rsid w:val="00A33788"/>
    <w:rsid w:val="00A33E60"/>
    <w:rsid w:val="00A34D09"/>
    <w:rsid w:val="00A35BFC"/>
    <w:rsid w:val="00A373FB"/>
    <w:rsid w:val="00A376B2"/>
    <w:rsid w:val="00A37D02"/>
    <w:rsid w:val="00A407AB"/>
    <w:rsid w:val="00A40F56"/>
    <w:rsid w:val="00A46474"/>
    <w:rsid w:val="00A469C5"/>
    <w:rsid w:val="00A5136E"/>
    <w:rsid w:val="00A524C6"/>
    <w:rsid w:val="00A53396"/>
    <w:rsid w:val="00A558E9"/>
    <w:rsid w:val="00A56D55"/>
    <w:rsid w:val="00A575B2"/>
    <w:rsid w:val="00A60E30"/>
    <w:rsid w:val="00A64282"/>
    <w:rsid w:val="00A648BA"/>
    <w:rsid w:val="00A65A31"/>
    <w:rsid w:val="00A65F39"/>
    <w:rsid w:val="00A70B8C"/>
    <w:rsid w:val="00A70D9D"/>
    <w:rsid w:val="00A735D5"/>
    <w:rsid w:val="00A73FA0"/>
    <w:rsid w:val="00A76C84"/>
    <w:rsid w:val="00A81AC8"/>
    <w:rsid w:val="00A82E1E"/>
    <w:rsid w:val="00A87DB7"/>
    <w:rsid w:val="00A90D85"/>
    <w:rsid w:val="00A9129F"/>
    <w:rsid w:val="00A91F91"/>
    <w:rsid w:val="00A97879"/>
    <w:rsid w:val="00AA0C55"/>
    <w:rsid w:val="00AA2CD5"/>
    <w:rsid w:val="00AA4FD7"/>
    <w:rsid w:val="00AA6D6D"/>
    <w:rsid w:val="00AA7A95"/>
    <w:rsid w:val="00AA7B3A"/>
    <w:rsid w:val="00AB0557"/>
    <w:rsid w:val="00AB2C66"/>
    <w:rsid w:val="00AB2EE7"/>
    <w:rsid w:val="00AB3310"/>
    <w:rsid w:val="00AB4F95"/>
    <w:rsid w:val="00AB6D2D"/>
    <w:rsid w:val="00AC037F"/>
    <w:rsid w:val="00AC08F2"/>
    <w:rsid w:val="00AC64C7"/>
    <w:rsid w:val="00AC6D25"/>
    <w:rsid w:val="00AD5F0D"/>
    <w:rsid w:val="00AE09CA"/>
    <w:rsid w:val="00AE0BF9"/>
    <w:rsid w:val="00AE115B"/>
    <w:rsid w:val="00AE14F4"/>
    <w:rsid w:val="00AE4AA2"/>
    <w:rsid w:val="00AE78EC"/>
    <w:rsid w:val="00AF11C2"/>
    <w:rsid w:val="00AF511D"/>
    <w:rsid w:val="00AF5BFC"/>
    <w:rsid w:val="00AF5E91"/>
    <w:rsid w:val="00AF6399"/>
    <w:rsid w:val="00AF6685"/>
    <w:rsid w:val="00AF773A"/>
    <w:rsid w:val="00B0173B"/>
    <w:rsid w:val="00B02C85"/>
    <w:rsid w:val="00B02D1D"/>
    <w:rsid w:val="00B037D7"/>
    <w:rsid w:val="00B03F04"/>
    <w:rsid w:val="00B04326"/>
    <w:rsid w:val="00B044F7"/>
    <w:rsid w:val="00B049CE"/>
    <w:rsid w:val="00B056E8"/>
    <w:rsid w:val="00B07B2B"/>
    <w:rsid w:val="00B126B1"/>
    <w:rsid w:val="00B13113"/>
    <w:rsid w:val="00B15F12"/>
    <w:rsid w:val="00B21323"/>
    <w:rsid w:val="00B21E5D"/>
    <w:rsid w:val="00B22F2F"/>
    <w:rsid w:val="00B23468"/>
    <w:rsid w:val="00B23961"/>
    <w:rsid w:val="00B24537"/>
    <w:rsid w:val="00B246A8"/>
    <w:rsid w:val="00B26D8B"/>
    <w:rsid w:val="00B27013"/>
    <w:rsid w:val="00B277D4"/>
    <w:rsid w:val="00B31A44"/>
    <w:rsid w:val="00B35037"/>
    <w:rsid w:val="00B35AE6"/>
    <w:rsid w:val="00B37D63"/>
    <w:rsid w:val="00B41ED4"/>
    <w:rsid w:val="00B423A7"/>
    <w:rsid w:val="00B450BA"/>
    <w:rsid w:val="00B51AAE"/>
    <w:rsid w:val="00B51C5D"/>
    <w:rsid w:val="00B51CFD"/>
    <w:rsid w:val="00B53409"/>
    <w:rsid w:val="00B61E99"/>
    <w:rsid w:val="00B6318C"/>
    <w:rsid w:val="00B6583F"/>
    <w:rsid w:val="00B66146"/>
    <w:rsid w:val="00B67CB8"/>
    <w:rsid w:val="00B710AD"/>
    <w:rsid w:val="00B710F5"/>
    <w:rsid w:val="00B749B3"/>
    <w:rsid w:val="00B76DF3"/>
    <w:rsid w:val="00B7707C"/>
    <w:rsid w:val="00B80B98"/>
    <w:rsid w:val="00B80F3D"/>
    <w:rsid w:val="00B8100D"/>
    <w:rsid w:val="00B81803"/>
    <w:rsid w:val="00B81E74"/>
    <w:rsid w:val="00B8234C"/>
    <w:rsid w:val="00B82594"/>
    <w:rsid w:val="00B829E3"/>
    <w:rsid w:val="00B83F4F"/>
    <w:rsid w:val="00B84022"/>
    <w:rsid w:val="00B8426E"/>
    <w:rsid w:val="00B8584A"/>
    <w:rsid w:val="00B85BAD"/>
    <w:rsid w:val="00B92D89"/>
    <w:rsid w:val="00B936D7"/>
    <w:rsid w:val="00B93D46"/>
    <w:rsid w:val="00B947AF"/>
    <w:rsid w:val="00B95CB2"/>
    <w:rsid w:val="00BA0B56"/>
    <w:rsid w:val="00BA2760"/>
    <w:rsid w:val="00BA38D9"/>
    <w:rsid w:val="00BA5611"/>
    <w:rsid w:val="00BA6361"/>
    <w:rsid w:val="00BB07FE"/>
    <w:rsid w:val="00BB10E1"/>
    <w:rsid w:val="00BB1E43"/>
    <w:rsid w:val="00BB21FD"/>
    <w:rsid w:val="00BB23AD"/>
    <w:rsid w:val="00BB2C9E"/>
    <w:rsid w:val="00BB4FB3"/>
    <w:rsid w:val="00BB687E"/>
    <w:rsid w:val="00BB6E3C"/>
    <w:rsid w:val="00BC0AFF"/>
    <w:rsid w:val="00BC2696"/>
    <w:rsid w:val="00BC2FAE"/>
    <w:rsid w:val="00BC6576"/>
    <w:rsid w:val="00BC7964"/>
    <w:rsid w:val="00BD00A9"/>
    <w:rsid w:val="00BD0616"/>
    <w:rsid w:val="00BD26CE"/>
    <w:rsid w:val="00BD2754"/>
    <w:rsid w:val="00BD36B4"/>
    <w:rsid w:val="00BD3B88"/>
    <w:rsid w:val="00BD660E"/>
    <w:rsid w:val="00BD6624"/>
    <w:rsid w:val="00BD755C"/>
    <w:rsid w:val="00BE15C5"/>
    <w:rsid w:val="00BE38C6"/>
    <w:rsid w:val="00BE5BA1"/>
    <w:rsid w:val="00BE6324"/>
    <w:rsid w:val="00BF0FFC"/>
    <w:rsid w:val="00BF37D9"/>
    <w:rsid w:val="00BF5147"/>
    <w:rsid w:val="00BF6225"/>
    <w:rsid w:val="00BF650C"/>
    <w:rsid w:val="00BF6C34"/>
    <w:rsid w:val="00C01426"/>
    <w:rsid w:val="00C01EC0"/>
    <w:rsid w:val="00C0702C"/>
    <w:rsid w:val="00C07779"/>
    <w:rsid w:val="00C10520"/>
    <w:rsid w:val="00C11C19"/>
    <w:rsid w:val="00C12FED"/>
    <w:rsid w:val="00C14C7D"/>
    <w:rsid w:val="00C16F22"/>
    <w:rsid w:val="00C17AA4"/>
    <w:rsid w:val="00C22E56"/>
    <w:rsid w:val="00C2314E"/>
    <w:rsid w:val="00C23686"/>
    <w:rsid w:val="00C238AE"/>
    <w:rsid w:val="00C238D7"/>
    <w:rsid w:val="00C24A27"/>
    <w:rsid w:val="00C254C9"/>
    <w:rsid w:val="00C2597A"/>
    <w:rsid w:val="00C3278C"/>
    <w:rsid w:val="00C32B99"/>
    <w:rsid w:val="00C33788"/>
    <w:rsid w:val="00C456B1"/>
    <w:rsid w:val="00C4768A"/>
    <w:rsid w:val="00C47EC2"/>
    <w:rsid w:val="00C47F57"/>
    <w:rsid w:val="00C5401A"/>
    <w:rsid w:val="00C548B9"/>
    <w:rsid w:val="00C626C7"/>
    <w:rsid w:val="00C64D66"/>
    <w:rsid w:val="00C720CD"/>
    <w:rsid w:val="00C73AB4"/>
    <w:rsid w:val="00C74089"/>
    <w:rsid w:val="00C74708"/>
    <w:rsid w:val="00C748CA"/>
    <w:rsid w:val="00C75319"/>
    <w:rsid w:val="00C80533"/>
    <w:rsid w:val="00C8206B"/>
    <w:rsid w:val="00C82A6B"/>
    <w:rsid w:val="00C83EBA"/>
    <w:rsid w:val="00C84500"/>
    <w:rsid w:val="00C84952"/>
    <w:rsid w:val="00C9157A"/>
    <w:rsid w:val="00C918B0"/>
    <w:rsid w:val="00C91A92"/>
    <w:rsid w:val="00C93E22"/>
    <w:rsid w:val="00C95CDF"/>
    <w:rsid w:val="00C965AD"/>
    <w:rsid w:val="00CA093A"/>
    <w:rsid w:val="00CA37AF"/>
    <w:rsid w:val="00CA6260"/>
    <w:rsid w:val="00CB164B"/>
    <w:rsid w:val="00CB51BA"/>
    <w:rsid w:val="00CB5362"/>
    <w:rsid w:val="00CB5E0D"/>
    <w:rsid w:val="00CC0AA0"/>
    <w:rsid w:val="00CC2EB9"/>
    <w:rsid w:val="00CD1A19"/>
    <w:rsid w:val="00CD24DF"/>
    <w:rsid w:val="00CD561A"/>
    <w:rsid w:val="00CE0AA9"/>
    <w:rsid w:val="00CE2DFD"/>
    <w:rsid w:val="00CE3930"/>
    <w:rsid w:val="00CE5097"/>
    <w:rsid w:val="00CE6740"/>
    <w:rsid w:val="00CF0D35"/>
    <w:rsid w:val="00CF6560"/>
    <w:rsid w:val="00CF68E7"/>
    <w:rsid w:val="00CF7027"/>
    <w:rsid w:val="00D00429"/>
    <w:rsid w:val="00D01049"/>
    <w:rsid w:val="00D0172B"/>
    <w:rsid w:val="00D048AE"/>
    <w:rsid w:val="00D1018D"/>
    <w:rsid w:val="00D10471"/>
    <w:rsid w:val="00D10F30"/>
    <w:rsid w:val="00D14892"/>
    <w:rsid w:val="00D169AA"/>
    <w:rsid w:val="00D229A1"/>
    <w:rsid w:val="00D25AD7"/>
    <w:rsid w:val="00D278BD"/>
    <w:rsid w:val="00D27E64"/>
    <w:rsid w:val="00D30A5C"/>
    <w:rsid w:val="00D31646"/>
    <w:rsid w:val="00D32E9A"/>
    <w:rsid w:val="00D34B6E"/>
    <w:rsid w:val="00D400FE"/>
    <w:rsid w:val="00D4060F"/>
    <w:rsid w:val="00D42C5A"/>
    <w:rsid w:val="00D43891"/>
    <w:rsid w:val="00D4400B"/>
    <w:rsid w:val="00D44738"/>
    <w:rsid w:val="00D44F77"/>
    <w:rsid w:val="00D50637"/>
    <w:rsid w:val="00D507CD"/>
    <w:rsid w:val="00D50AF6"/>
    <w:rsid w:val="00D50C86"/>
    <w:rsid w:val="00D52B93"/>
    <w:rsid w:val="00D54D7E"/>
    <w:rsid w:val="00D565AE"/>
    <w:rsid w:val="00D566E9"/>
    <w:rsid w:val="00D602F6"/>
    <w:rsid w:val="00D6106F"/>
    <w:rsid w:val="00D613B2"/>
    <w:rsid w:val="00D61BE2"/>
    <w:rsid w:val="00D63CD0"/>
    <w:rsid w:val="00D64CC1"/>
    <w:rsid w:val="00D65C65"/>
    <w:rsid w:val="00D667B1"/>
    <w:rsid w:val="00D66D19"/>
    <w:rsid w:val="00D7006D"/>
    <w:rsid w:val="00D70EFD"/>
    <w:rsid w:val="00D71E81"/>
    <w:rsid w:val="00D756E6"/>
    <w:rsid w:val="00D763BE"/>
    <w:rsid w:val="00D808E9"/>
    <w:rsid w:val="00D82402"/>
    <w:rsid w:val="00D83415"/>
    <w:rsid w:val="00D83A60"/>
    <w:rsid w:val="00D87325"/>
    <w:rsid w:val="00D87917"/>
    <w:rsid w:val="00D944FB"/>
    <w:rsid w:val="00D958DF"/>
    <w:rsid w:val="00D976EE"/>
    <w:rsid w:val="00DA04D4"/>
    <w:rsid w:val="00DA11FB"/>
    <w:rsid w:val="00DA20EB"/>
    <w:rsid w:val="00DA29A7"/>
    <w:rsid w:val="00DA4589"/>
    <w:rsid w:val="00DA57FC"/>
    <w:rsid w:val="00DA70DD"/>
    <w:rsid w:val="00DA7DAA"/>
    <w:rsid w:val="00DB188C"/>
    <w:rsid w:val="00DB303E"/>
    <w:rsid w:val="00DB3CD6"/>
    <w:rsid w:val="00DB466B"/>
    <w:rsid w:val="00DB5EC3"/>
    <w:rsid w:val="00DB635A"/>
    <w:rsid w:val="00DC00D3"/>
    <w:rsid w:val="00DC53AC"/>
    <w:rsid w:val="00DC5943"/>
    <w:rsid w:val="00DC5D1B"/>
    <w:rsid w:val="00DC7067"/>
    <w:rsid w:val="00DC7CDE"/>
    <w:rsid w:val="00DD21F9"/>
    <w:rsid w:val="00DD28A5"/>
    <w:rsid w:val="00DD345F"/>
    <w:rsid w:val="00DD56AB"/>
    <w:rsid w:val="00DD60B9"/>
    <w:rsid w:val="00DE20C0"/>
    <w:rsid w:val="00DE31C1"/>
    <w:rsid w:val="00DE370E"/>
    <w:rsid w:val="00DE754E"/>
    <w:rsid w:val="00DE7F8E"/>
    <w:rsid w:val="00DF047E"/>
    <w:rsid w:val="00DF2165"/>
    <w:rsid w:val="00DF2AAD"/>
    <w:rsid w:val="00DF6AE1"/>
    <w:rsid w:val="00DF7C34"/>
    <w:rsid w:val="00E01146"/>
    <w:rsid w:val="00E01EE6"/>
    <w:rsid w:val="00E04433"/>
    <w:rsid w:val="00E04FAB"/>
    <w:rsid w:val="00E076F9"/>
    <w:rsid w:val="00E1018D"/>
    <w:rsid w:val="00E11AA8"/>
    <w:rsid w:val="00E12038"/>
    <w:rsid w:val="00E14C2B"/>
    <w:rsid w:val="00E14EFC"/>
    <w:rsid w:val="00E15223"/>
    <w:rsid w:val="00E157A4"/>
    <w:rsid w:val="00E16924"/>
    <w:rsid w:val="00E20017"/>
    <w:rsid w:val="00E23335"/>
    <w:rsid w:val="00E30711"/>
    <w:rsid w:val="00E31808"/>
    <w:rsid w:val="00E32D3C"/>
    <w:rsid w:val="00E35E3E"/>
    <w:rsid w:val="00E36807"/>
    <w:rsid w:val="00E37D35"/>
    <w:rsid w:val="00E403F3"/>
    <w:rsid w:val="00E40FD5"/>
    <w:rsid w:val="00E43B64"/>
    <w:rsid w:val="00E44920"/>
    <w:rsid w:val="00E52CEB"/>
    <w:rsid w:val="00E52CF3"/>
    <w:rsid w:val="00E5329D"/>
    <w:rsid w:val="00E5435B"/>
    <w:rsid w:val="00E573BB"/>
    <w:rsid w:val="00E5767F"/>
    <w:rsid w:val="00E6002F"/>
    <w:rsid w:val="00E60A83"/>
    <w:rsid w:val="00E60E0D"/>
    <w:rsid w:val="00E62FA2"/>
    <w:rsid w:val="00E668D8"/>
    <w:rsid w:val="00E66A2B"/>
    <w:rsid w:val="00E705B5"/>
    <w:rsid w:val="00E72B0D"/>
    <w:rsid w:val="00E735AB"/>
    <w:rsid w:val="00E73A68"/>
    <w:rsid w:val="00E763AB"/>
    <w:rsid w:val="00E778BE"/>
    <w:rsid w:val="00E77EE5"/>
    <w:rsid w:val="00E8118B"/>
    <w:rsid w:val="00E841E1"/>
    <w:rsid w:val="00E84514"/>
    <w:rsid w:val="00E84E03"/>
    <w:rsid w:val="00E861C4"/>
    <w:rsid w:val="00E86DFA"/>
    <w:rsid w:val="00E9125C"/>
    <w:rsid w:val="00E9226E"/>
    <w:rsid w:val="00E93086"/>
    <w:rsid w:val="00E939B3"/>
    <w:rsid w:val="00E95A74"/>
    <w:rsid w:val="00E96910"/>
    <w:rsid w:val="00E96B1E"/>
    <w:rsid w:val="00E96FB6"/>
    <w:rsid w:val="00E97912"/>
    <w:rsid w:val="00E9794A"/>
    <w:rsid w:val="00E97FB7"/>
    <w:rsid w:val="00EA0443"/>
    <w:rsid w:val="00EA06D9"/>
    <w:rsid w:val="00EA0C03"/>
    <w:rsid w:val="00EA2A92"/>
    <w:rsid w:val="00EA2B9A"/>
    <w:rsid w:val="00EA2C22"/>
    <w:rsid w:val="00EA4B4B"/>
    <w:rsid w:val="00EA6FD1"/>
    <w:rsid w:val="00EA7D5E"/>
    <w:rsid w:val="00EB1EF1"/>
    <w:rsid w:val="00EB3171"/>
    <w:rsid w:val="00EB4DFB"/>
    <w:rsid w:val="00EB582D"/>
    <w:rsid w:val="00EB6F64"/>
    <w:rsid w:val="00EB7565"/>
    <w:rsid w:val="00EC05D2"/>
    <w:rsid w:val="00EC0703"/>
    <w:rsid w:val="00EC78D9"/>
    <w:rsid w:val="00EC79E0"/>
    <w:rsid w:val="00EC7CBA"/>
    <w:rsid w:val="00ED1283"/>
    <w:rsid w:val="00ED1875"/>
    <w:rsid w:val="00ED28E1"/>
    <w:rsid w:val="00ED36EF"/>
    <w:rsid w:val="00ED5314"/>
    <w:rsid w:val="00EE0266"/>
    <w:rsid w:val="00EE267A"/>
    <w:rsid w:val="00EE307E"/>
    <w:rsid w:val="00EE35A8"/>
    <w:rsid w:val="00EF0236"/>
    <w:rsid w:val="00EF0948"/>
    <w:rsid w:val="00EF0D6A"/>
    <w:rsid w:val="00EF31FC"/>
    <w:rsid w:val="00EF4586"/>
    <w:rsid w:val="00EF5BBF"/>
    <w:rsid w:val="00EF6281"/>
    <w:rsid w:val="00EF69D7"/>
    <w:rsid w:val="00F014A3"/>
    <w:rsid w:val="00F03A1C"/>
    <w:rsid w:val="00F042EA"/>
    <w:rsid w:val="00F05C8C"/>
    <w:rsid w:val="00F06BD9"/>
    <w:rsid w:val="00F103A0"/>
    <w:rsid w:val="00F1179F"/>
    <w:rsid w:val="00F1290A"/>
    <w:rsid w:val="00F15F0A"/>
    <w:rsid w:val="00F16D6B"/>
    <w:rsid w:val="00F1710E"/>
    <w:rsid w:val="00F20DB2"/>
    <w:rsid w:val="00F2127F"/>
    <w:rsid w:val="00F21A09"/>
    <w:rsid w:val="00F224EF"/>
    <w:rsid w:val="00F236DC"/>
    <w:rsid w:val="00F2571B"/>
    <w:rsid w:val="00F26BD2"/>
    <w:rsid w:val="00F276E4"/>
    <w:rsid w:val="00F33189"/>
    <w:rsid w:val="00F35140"/>
    <w:rsid w:val="00F36091"/>
    <w:rsid w:val="00F41957"/>
    <w:rsid w:val="00F42BD9"/>
    <w:rsid w:val="00F4370F"/>
    <w:rsid w:val="00F4777B"/>
    <w:rsid w:val="00F502E6"/>
    <w:rsid w:val="00F50F8C"/>
    <w:rsid w:val="00F51F5D"/>
    <w:rsid w:val="00F56FA0"/>
    <w:rsid w:val="00F56FA2"/>
    <w:rsid w:val="00F603EF"/>
    <w:rsid w:val="00F60EF4"/>
    <w:rsid w:val="00F63C40"/>
    <w:rsid w:val="00F64A3D"/>
    <w:rsid w:val="00F6533F"/>
    <w:rsid w:val="00F659EA"/>
    <w:rsid w:val="00F65D7F"/>
    <w:rsid w:val="00F6675B"/>
    <w:rsid w:val="00F66D9C"/>
    <w:rsid w:val="00F678BB"/>
    <w:rsid w:val="00F73F40"/>
    <w:rsid w:val="00F75F02"/>
    <w:rsid w:val="00F76166"/>
    <w:rsid w:val="00F82D77"/>
    <w:rsid w:val="00F868F3"/>
    <w:rsid w:val="00F87166"/>
    <w:rsid w:val="00F87A6B"/>
    <w:rsid w:val="00F92E1F"/>
    <w:rsid w:val="00F9600A"/>
    <w:rsid w:val="00F96444"/>
    <w:rsid w:val="00F9649A"/>
    <w:rsid w:val="00F96A17"/>
    <w:rsid w:val="00FA000F"/>
    <w:rsid w:val="00FA0E90"/>
    <w:rsid w:val="00FA1B7B"/>
    <w:rsid w:val="00FA1CF6"/>
    <w:rsid w:val="00FA1DF0"/>
    <w:rsid w:val="00FA1E86"/>
    <w:rsid w:val="00FA22A3"/>
    <w:rsid w:val="00FA2974"/>
    <w:rsid w:val="00FA491F"/>
    <w:rsid w:val="00FA69E9"/>
    <w:rsid w:val="00FB0962"/>
    <w:rsid w:val="00FB19EB"/>
    <w:rsid w:val="00FB3821"/>
    <w:rsid w:val="00FB3D4C"/>
    <w:rsid w:val="00FB6053"/>
    <w:rsid w:val="00FC0F89"/>
    <w:rsid w:val="00FC20BD"/>
    <w:rsid w:val="00FC2B78"/>
    <w:rsid w:val="00FC3272"/>
    <w:rsid w:val="00FC330F"/>
    <w:rsid w:val="00FC61C7"/>
    <w:rsid w:val="00FC6647"/>
    <w:rsid w:val="00FC6744"/>
    <w:rsid w:val="00FD0DAE"/>
    <w:rsid w:val="00FD10FE"/>
    <w:rsid w:val="00FD58E9"/>
    <w:rsid w:val="00FD6D23"/>
    <w:rsid w:val="00FE03A7"/>
    <w:rsid w:val="00FE150D"/>
    <w:rsid w:val="00FE2042"/>
    <w:rsid w:val="00FE26B9"/>
    <w:rsid w:val="00FE51E8"/>
    <w:rsid w:val="00FE6B89"/>
    <w:rsid w:val="00FE6E5A"/>
    <w:rsid w:val="00FF3F56"/>
    <w:rsid w:val="00FF503C"/>
    <w:rsid w:val="00FF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3D719E"/>
  <w15:docId w15:val="{6A51D174-9A1B-4076-A5E9-1BFA38E5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C147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D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55D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C147A"/>
  </w:style>
  <w:style w:type="paragraph" w:styleId="ListParagraph">
    <w:name w:val="List Paragraph"/>
    <w:basedOn w:val="Normal"/>
    <w:uiPriority w:val="34"/>
    <w:qFormat/>
    <w:rsid w:val="004C14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C14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DefaultParagraphFont"/>
    <w:rsid w:val="004C147A"/>
  </w:style>
  <w:style w:type="table" w:styleId="TableGrid">
    <w:name w:val="Table Grid"/>
    <w:basedOn w:val="TableNormal"/>
    <w:uiPriority w:val="59"/>
    <w:rsid w:val="001D2760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1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13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3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3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3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32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82A1B"/>
  </w:style>
  <w:style w:type="character" w:styleId="Hyperlink">
    <w:name w:val="Hyperlink"/>
    <w:basedOn w:val="DefaultParagraphFont"/>
    <w:uiPriority w:val="99"/>
    <w:unhideWhenUsed/>
    <w:rsid w:val="00DF2AA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0339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33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30339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30339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167B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7B47"/>
  </w:style>
  <w:style w:type="paragraph" w:styleId="Footer">
    <w:name w:val="footer"/>
    <w:basedOn w:val="Normal"/>
    <w:link w:val="FooterChar"/>
    <w:uiPriority w:val="99"/>
    <w:unhideWhenUsed/>
    <w:rsid w:val="00167B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7B47"/>
  </w:style>
  <w:style w:type="character" w:customStyle="1" w:styleId="il">
    <w:name w:val="il"/>
    <w:basedOn w:val="DefaultParagraphFont"/>
    <w:rsid w:val="00167B47"/>
  </w:style>
  <w:style w:type="table" w:styleId="LightShading">
    <w:name w:val="Light Shading"/>
    <w:basedOn w:val="TableNormal"/>
    <w:uiPriority w:val="60"/>
    <w:rsid w:val="000F559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800014"/>
  </w:style>
  <w:style w:type="paragraph" w:styleId="BodyText">
    <w:name w:val="Body Text"/>
    <w:basedOn w:val="Normal"/>
    <w:link w:val="BodyTextChar"/>
    <w:uiPriority w:val="1"/>
    <w:qFormat/>
    <w:rsid w:val="009F4644"/>
    <w:pPr>
      <w:widowControl w:val="0"/>
      <w:autoSpaceDE w:val="0"/>
      <w:autoSpaceDN w:val="0"/>
      <w:adjustRightInd w:val="0"/>
      <w:spacing w:before="119"/>
      <w:ind w:left="84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9F4644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37D6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55D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621A9"/>
  </w:style>
  <w:style w:type="paragraph" w:styleId="FootnoteText">
    <w:name w:val="footnote text"/>
    <w:basedOn w:val="Normal"/>
    <w:link w:val="FootnoteTextChar"/>
    <w:uiPriority w:val="99"/>
    <w:semiHidden/>
    <w:unhideWhenUsed/>
    <w:rsid w:val="00636B6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6B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36B6D"/>
    <w:rPr>
      <w:vertAlign w:val="superscript"/>
    </w:rPr>
  </w:style>
  <w:style w:type="character" w:customStyle="1" w:styleId="highlight1">
    <w:name w:val="highlight1"/>
    <w:basedOn w:val="DefaultParagraphFont"/>
    <w:rsid w:val="000B3C8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3C8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8100D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1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370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163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5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24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9353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5215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12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9402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72855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0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9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38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8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6804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144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00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00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6698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9788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9618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5181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1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54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0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26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0011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0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0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63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9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92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6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2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0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36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6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5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626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256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22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31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754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9311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67572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245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730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377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0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351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0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019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633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091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8202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2735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633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1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1818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937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624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2357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72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0089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744183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6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606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228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484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025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918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690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8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7130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0933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4543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8663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7610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0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8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83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99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8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901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34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7286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75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2032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93259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2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212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5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232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12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4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011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337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2792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0157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0776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5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170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493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205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0973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050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821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641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440031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1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26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20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3477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53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6081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AF7D4-8F85-4E69-A893-610456C2B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9</Words>
  <Characters>76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9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o, Megan E.</dc:creator>
  <cp:keywords/>
  <dc:description/>
  <cp:lastModifiedBy>Kathryn Crawford</cp:lastModifiedBy>
  <cp:revision>2</cp:revision>
  <cp:lastPrinted>2020-02-27T19:55:00Z</cp:lastPrinted>
  <dcterms:created xsi:type="dcterms:W3CDTF">2020-07-09T19:29:00Z</dcterms:created>
  <dcterms:modified xsi:type="dcterms:W3CDTF">2020-07-09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nvironmental-health-perspectives</vt:lpwstr>
  </property>
  <property fmtid="{D5CDD505-2E9C-101B-9397-08002B2CF9AE}" pid="11" name="Mendeley Recent Style Name 4_1">
    <vt:lpwstr>Environmental Health Perspectiv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dc7420-c75c-3465-87c3-bfdf31d4dd8d</vt:lpwstr>
  </property>
  <property fmtid="{D5CDD505-2E9C-101B-9397-08002B2CF9AE}" pid="24" name="Mendeley Citation Style_1">
    <vt:lpwstr>http://www.zotero.org/styles/vancouver</vt:lpwstr>
  </property>
</Properties>
</file>